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C3109" w14:textId="77777777" w:rsidR="00AF1B7F" w:rsidRPr="00AF1B7F" w:rsidRDefault="00AF1B7F" w:rsidP="00FE089C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proofErr w:type="gramStart"/>
      <w:r w:rsidRPr="00AF1B7F">
        <w:rPr>
          <w:rFonts w:ascii="Calibri" w:eastAsia="Calibri" w:hAnsi="Calibri" w:cs="Times New Roman"/>
          <w:b/>
          <w:sz w:val="24"/>
          <w:szCs w:val="24"/>
          <w:lang w:val="en-GB"/>
        </w:rPr>
        <w:t>Supplementary Table 1</w:t>
      </w:r>
      <w:r w:rsidRPr="00AF1B7F">
        <w:rPr>
          <w:rFonts w:ascii="Calibri" w:eastAsia="Calibri" w:hAnsi="Calibri" w:cs="Times New Roman"/>
          <w:sz w:val="24"/>
          <w:szCs w:val="24"/>
          <w:lang w:val="en-GB"/>
        </w:rPr>
        <w:t>.</w:t>
      </w:r>
      <w:proofErr w:type="gramEnd"/>
      <w:r w:rsidRPr="00AF1B7F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r w:rsidRPr="00AF1B7F">
        <w:rPr>
          <w:rFonts w:ascii="Calibri" w:eastAsia="Calibri" w:hAnsi="Calibri" w:cs="Times New Roman"/>
          <w:b/>
          <w:sz w:val="24"/>
          <w:szCs w:val="24"/>
          <w:lang w:val="en-GB"/>
        </w:rPr>
        <w:t>Spearman’s Rank correlation matrix of all parameters</w:t>
      </w:r>
    </w:p>
    <w:p w14:paraId="6BA21C0E" w14:textId="77777777" w:rsidR="00AF1B7F" w:rsidRPr="00AF1B7F" w:rsidRDefault="00AF1B7F" w:rsidP="00FE089C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712"/>
        <w:gridCol w:w="709"/>
        <w:gridCol w:w="922"/>
        <w:gridCol w:w="1047"/>
        <w:gridCol w:w="1032"/>
        <w:gridCol w:w="817"/>
        <w:gridCol w:w="1027"/>
        <w:gridCol w:w="969"/>
        <w:gridCol w:w="792"/>
        <w:gridCol w:w="792"/>
        <w:gridCol w:w="788"/>
        <w:gridCol w:w="811"/>
        <w:gridCol w:w="834"/>
        <w:gridCol w:w="866"/>
        <w:gridCol w:w="935"/>
      </w:tblGrid>
      <w:tr w:rsidR="00AF1B7F" w:rsidRPr="00AF1B7F" w14:paraId="49962066" w14:textId="77777777" w:rsidTr="00F3463A">
        <w:trPr>
          <w:trHeight w:val="388"/>
        </w:trPr>
        <w:tc>
          <w:tcPr>
            <w:tcW w:w="1043" w:type="dxa"/>
          </w:tcPr>
          <w:p w14:paraId="451B339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Correlation coefficients</w:t>
            </w:r>
          </w:p>
        </w:tc>
        <w:tc>
          <w:tcPr>
            <w:tcW w:w="712" w:type="dxa"/>
            <w:vMerge w:val="restart"/>
          </w:tcPr>
          <w:p w14:paraId="3F97982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EQ-5D VAS</w:t>
            </w:r>
          </w:p>
        </w:tc>
        <w:tc>
          <w:tcPr>
            <w:tcW w:w="709" w:type="dxa"/>
            <w:vMerge w:val="restart"/>
          </w:tcPr>
          <w:p w14:paraId="35B4D7A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917" w:type="dxa"/>
            <w:vMerge w:val="restart"/>
          </w:tcPr>
          <w:p w14:paraId="75C1E01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Assistive gait equipment </w:t>
            </w:r>
          </w:p>
        </w:tc>
        <w:tc>
          <w:tcPr>
            <w:tcW w:w="1043" w:type="dxa"/>
            <w:vMerge w:val="restart"/>
          </w:tcPr>
          <w:p w14:paraId="29BE6B3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Living environment</w:t>
            </w:r>
          </w:p>
        </w:tc>
        <w:tc>
          <w:tcPr>
            <w:tcW w:w="1031" w:type="dxa"/>
            <w:vMerge w:val="restart"/>
          </w:tcPr>
          <w:p w14:paraId="09249BF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Participation in societal life</w:t>
            </w:r>
          </w:p>
        </w:tc>
        <w:tc>
          <w:tcPr>
            <w:tcW w:w="817" w:type="dxa"/>
            <w:vMerge w:val="restart"/>
          </w:tcPr>
          <w:p w14:paraId="5C800AE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027" w:type="dxa"/>
            <w:vMerge w:val="restart"/>
          </w:tcPr>
          <w:p w14:paraId="373008C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Bradykinesia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965" w:type="dxa"/>
            <w:vMerge w:val="restart"/>
          </w:tcPr>
          <w:p w14:paraId="48CD9C9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Axial impairment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792" w:type="dxa"/>
            <w:vMerge w:val="restart"/>
          </w:tcPr>
          <w:p w14:paraId="12FD7F6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Tremor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790" w:type="dxa"/>
            <w:vMerge w:val="restart"/>
          </w:tcPr>
          <w:p w14:paraId="220DB33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Rigidity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788" w:type="dxa"/>
            <w:vMerge w:val="restart"/>
          </w:tcPr>
          <w:p w14:paraId="02A1172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MDS-UPDRS III </w:t>
            </w:r>
          </w:p>
        </w:tc>
        <w:tc>
          <w:tcPr>
            <w:tcW w:w="811" w:type="dxa"/>
            <w:vMerge w:val="restart"/>
          </w:tcPr>
          <w:p w14:paraId="7902FD2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Gait velocity</w:t>
            </w:r>
          </w:p>
        </w:tc>
        <w:tc>
          <w:tcPr>
            <w:tcW w:w="834" w:type="dxa"/>
            <w:vMerge w:val="restart"/>
          </w:tcPr>
          <w:p w14:paraId="02B698E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tep duration</w:t>
            </w:r>
          </w:p>
        </w:tc>
        <w:tc>
          <w:tcPr>
            <w:tcW w:w="866" w:type="dxa"/>
            <w:vMerge w:val="restart"/>
          </w:tcPr>
          <w:p w14:paraId="3215080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tride time variability</w:t>
            </w:r>
          </w:p>
        </w:tc>
        <w:tc>
          <w:tcPr>
            <w:tcW w:w="932" w:type="dxa"/>
            <w:vMerge w:val="restart"/>
          </w:tcPr>
          <w:p w14:paraId="6BE19EC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tep asymmetry</w:t>
            </w:r>
          </w:p>
        </w:tc>
      </w:tr>
      <w:tr w:rsidR="00AF1B7F" w:rsidRPr="00AF1B7F" w14:paraId="205BFBF8" w14:textId="77777777" w:rsidTr="00F3463A">
        <w:trPr>
          <w:trHeight w:val="387"/>
        </w:trPr>
        <w:tc>
          <w:tcPr>
            <w:tcW w:w="1043" w:type="dxa"/>
            <w:shd w:val="clear" w:color="auto" w:fill="D9D9D9" w:themeFill="background1" w:themeFillShade="D9"/>
          </w:tcPr>
          <w:p w14:paraId="1F65C1B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proofErr w:type="gramStart"/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p</w:t>
            </w:r>
            <w:proofErr w:type="gramEnd"/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-values</w:t>
            </w:r>
          </w:p>
        </w:tc>
        <w:tc>
          <w:tcPr>
            <w:tcW w:w="712" w:type="dxa"/>
            <w:vMerge/>
          </w:tcPr>
          <w:p w14:paraId="1DC49EE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</w:tcPr>
          <w:p w14:paraId="1B12056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vMerge/>
          </w:tcPr>
          <w:p w14:paraId="1D66EED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Merge/>
          </w:tcPr>
          <w:p w14:paraId="10E518C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/>
          </w:tcPr>
          <w:p w14:paraId="3FF3608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/>
          </w:tcPr>
          <w:p w14:paraId="76CA1E2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/>
          </w:tcPr>
          <w:p w14:paraId="42F3066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004A31A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3960AEE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4D2209A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2DD9A6C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11DF3ED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3C797F5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1C16F4E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37BE735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2427E433" w14:textId="77777777" w:rsidTr="00F3463A">
        <w:trPr>
          <w:trHeight w:val="361"/>
        </w:trPr>
        <w:tc>
          <w:tcPr>
            <w:tcW w:w="1043" w:type="dxa"/>
          </w:tcPr>
          <w:p w14:paraId="03DE1C6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EQ-5D VAS</w:t>
            </w:r>
          </w:p>
        </w:tc>
        <w:tc>
          <w:tcPr>
            <w:tcW w:w="712" w:type="dxa"/>
            <w:shd w:val="clear" w:color="auto" w:fill="808080" w:themeFill="background1" w:themeFillShade="80"/>
          </w:tcPr>
          <w:p w14:paraId="7AF3936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D6B7C6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</w:tcPr>
          <w:p w14:paraId="4F91A53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217CD2D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</w:tcPr>
          <w:p w14:paraId="4CB0D54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14:paraId="36F3ACF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</w:tcPr>
          <w:p w14:paraId="3D401A5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</w:tcPr>
          <w:p w14:paraId="5F401AF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</w:tcPr>
          <w:p w14:paraId="3956F32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</w:tcPr>
          <w:p w14:paraId="57BC252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14:paraId="67EACD5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</w:tcPr>
          <w:p w14:paraId="35D38F7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</w:tcPr>
          <w:p w14:paraId="1032B4E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</w:tcPr>
          <w:p w14:paraId="0453978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</w:tcPr>
          <w:p w14:paraId="15E8EF1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04FA0396" w14:textId="77777777" w:rsidTr="00F3463A">
        <w:trPr>
          <w:trHeight w:val="106"/>
        </w:trPr>
        <w:tc>
          <w:tcPr>
            <w:tcW w:w="1043" w:type="dxa"/>
            <w:vMerge w:val="restart"/>
          </w:tcPr>
          <w:p w14:paraId="296A328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712" w:type="dxa"/>
          </w:tcPr>
          <w:p w14:paraId="6A2108C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709" w:type="dxa"/>
            <w:vMerge w:val="restart"/>
            <w:shd w:val="clear" w:color="auto" w:fill="808080" w:themeFill="background1" w:themeFillShade="80"/>
          </w:tcPr>
          <w:p w14:paraId="105AD32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vMerge w:val="restart"/>
          </w:tcPr>
          <w:p w14:paraId="0763214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Merge w:val="restart"/>
          </w:tcPr>
          <w:p w14:paraId="00FFD39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 w:val="restart"/>
          </w:tcPr>
          <w:p w14:paraId="71662AC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 w:val="restart"/>
          </w:tcPr>
          <w:p w14:paraId="778471C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 w:val="restart"/>
          </w:tcPr>
          <w:p w14:paraId="2F0DE85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 w:val="restart"/>
          </w:tcPr>
          <w:p w14:paraId="43970DA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14F2799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352E32E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4863742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2A6ACFE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5EB6E0C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28DA28E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5460145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122CF758" w14:textId="77777777" w:rsidTr="00F3463A">
        <w:trPr>
          <w:trHeight w:val="104"/>
        </w:trPr>
        <w:tc>
          <w:tcPr>
            <w:tcW w:w="1043" w:type="dxa"/>
            <w:vMerge/>
          </w:tcPr>
          <w:p w14:paraId="0668562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6BBCF22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58</w:t>
            </w:r>
          </w:p>
        </w:tc>
        <w:tc>
          <w:tcPr>
            <w:tcW w:w="709" w:type="dxa"/>
            <w:vMerge/>
            <w:shd w:val="clear" w:color="auto" w:fill="808080" w:themeFill="background1" w:themeFillShade="80"/>
          </w:tcPr>
          <w:p w14:paraId="4AA2848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17" w:type="dxa"/>
            <w:vMerge/>
          </w:tcPr>
          <w:p w14:paraId="57C4130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Merge/>
          </w:tcPr>
          <w:p w14:paraId="181ACC6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/>
          </w:tcPr>
          <w:p w14:paraId="57209BF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/>
          </w:tcPr>
          <w:p w14:paraId="190BC83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/>
          </w:tcPr>
          <w:p w14:paraId="740DBBE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4DED79E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2A6AAB1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5932B48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0945503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4323941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46F51A1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43F68EC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64CFC7B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192A9D58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6219B23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Assistive gait equipment</w:t>
            </w:r>
          </w:p>
        </w:tc>
        <w:tc>
          <w:tcPr>
            <w:tcW w:w="712" w:type="dxa"/>
          </w:tcPr>
          <w:p w14:paraId="0ED72AF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-0.440</w:t>
            </w:r>
          </w:p>
        </w:tc>
        <w:tc>
          <w:tcPr>
            <w:tcW w:w="709" w:type="dxa"/>
          </w:tcPr>
          <w:p w14:paraId="6F97518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917" w:type="dxa"/>
            <w:vMerge w:val="restart"/>
            <w:shd w:val="clear" w:color="auto" w:fill="808080" w:themeFill="background1" w:themeFillShade="80"/>
          </w:tcPr>
          <w:p w14:paraId="1B1F195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Merge w:val="restart"/>
          </w:tcPr>
          <w:p w14:paraId="131CA13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 w:val="restart"/>
          </w:tcPr>
          <w:p w14:paraId="4C605BD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 w:val="restart"/>
          </w:tcPr>
          <w:p w14:paraId="27B04A2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 w:val="restart"/>
          </w:tcPr>
          <w:p w14:paraId="3119AE7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 w:val="restart"/>
          </w:tcPr>
          <w:p w14:paraId="414694B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4BC53FD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692F473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55CBEB9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0B19B4D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743B12F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1953616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2ECD686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4D492C67" w14:textId="77777777" w:rsidTr="00F3463A">
        <w:trPr>
          <w:trHeight w:val="211"/>
        </w:trPr>
        <w:tc>
          <w:tcPr>
            <w:tcW w:w="1043" w:type="dxa"/>
            <w:vMerge/>
          </w:tcPr>
          <w:p w14:paraId="12E30AB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2B1EEED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BD783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48</w:t>
            </w:r>
          </w:p>
        </w:tc>
        <w:tc>
          <w:tcPr>
            <w:tcW w:w="917" w:type="dxa"/>
            <w:vMerge/>
            <w:shd w:val="clear" w:color="auto" w:fill="808080" w:themeFill="background1" w:themeFillShade="80"/>
          </w:tcPr>
          <w:p w14:paraId="6BB97BB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  <w:vMerge/>
          </w:tcPr>
          <w:p w14:paraId="45CD16D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/>
          </w:tcPr>
          <w:p w14:paraId="67F228D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/>
          </w:tcPr>
          <w:p w14:paraId="5014DDA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/>
          </w:tcPr>
          <w:p w14:paraId="4B880F9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3DCA9EA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2134FFC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094534F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3F0E6A2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270B6CB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7C57007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30BAFBA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1055F94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63EF35FF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0B393ED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Living environment</w:t>
            </w:r>
          </w:p>
        </w:tc>
        <w:tc>
          <w:tcPr>
            <w:tcW w:w="712" w:type="dxa"/>
          </w:tcPr>
          <w:p w14:paraId="2E2B91C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709" w:type="dxa"/>
          </w:tcPr>
          <w:p w14:paraId="5884151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07</w:t>
            </w:r>
          </w:p>
        </w:tc>
        <w:tc>
          <w:tcPr>
            <w:tcW w:w="917" w:type="dxa"/>
          </w:tcPr>
          <w:p w14:paraId="5E2A347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85</w:t>
            </w:r>
          </w:p>
        </w:tc>
        <w:tc>
          <w:tcPr>
            <w:tcW w:w="1043" w:type="dxa"/>
            <w:vMerge w:val="restart"/>
            <w:shd w:val="clear" w:color="auto" w:fill="808080" w:themeFill="background1" w:themeFillShade="80"/>
          </w:tcPr>
          <w:p w14:paraId="142B0DD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 w:val="restart"/>
          </w:tcPr>
          <w:p w14:paraId="52BF112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 w:val="restart"/>
          </w:tcPr>
          <w:p w14:paraId="0701DE6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 w:val="restart"/>
          </w:tcPr>
          <w:p w14:paraId="6DBE226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 w:val="restart"/>
          </w:tcPr>
          <w:p w14:paraId="323BD05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3BB3A51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75D1523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7A4D347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7EE3BE7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020F668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23DC130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4CD35EF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363CFE41" w14:textId="77777777" w:rsidTr="00F3463A">
        <w:trPr>
          <w:trHeight w:val="211"/>
        </w:trPr>
        <w:tc>
          <w:tcPr>
            <w:tcW w:w="1043" w:type="dxa"/>
            <w:vMerge/>
          </w:tcPr>
          <w:p w14:paraId="6AF752A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2D2B84E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7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97360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958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3901E5F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32</w:t>
            </w:r>
          </w:p>
        </w:tc>
        <w:tc>
          <w:tcPr>
            <w:tcW w:w="1043" w:type="dxa"/>
            <w:vMerge/>
            <w:shd w:val="clear" w:color="auto" w:fill="808080" w:themeFill="background1" w:themeFillShade="80"/>
          </w:tcPr>
          <w:p w14:paraId="18E0332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31" w:type="dxa"/>
            <w:vMerge/>
          </w:tcPr>
          <w:p w14:paraId="6C16899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/>
          </w:tcPr>
          <w:p w14:paraId="37A9A22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/>
          </w:tcPr>
          <w:p w14:paraId="01BE777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02FA5DD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59EE9E6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323FC71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53C5318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4F097A5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39A6DF8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51D91C6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11243CC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30263277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5CF2DA8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Participation in societal life</w:t>
            </w:r>
          </w:p>
        </w:tc>
        <w:tc>
          <w:tcPr>
            <w:tcW w:w="712" w:type="dxa"/>
          </w:tcPr>
          <w:p w14:paraId="6BB661D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96</w:t>
            </w:r>
          </w:p>
        </w:tc>
        <w:tc>
          <w:tcPr>
            <w:tcW w:w="709" w:type="dxa"/>
          </w:tcPr>
          <w:p w14:paraId="4ED4EF3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59</w:t>
            </w:r>
          </w:p>
        </w:tc>
        <w:tc>
          <w:tcPr>
            <w:tcW w:w="917" w:type="dxa"/>
          </w:tcPr>
          <w:p w14:paraId="59E9F71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1043" w:type="dxa"/>
          </w:tcPr>
          <w:p w14:paraId="7FB9B6B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74</w:t>
            </w:r>
          </w:p>
        </w:tc>
        <w:tc>
          <w:tcPr>
            <w:tcW w:w="1031" w:type="dxa"/>
            <w:vMerge w:val="restart"/>
            <w:shd w:val="clear" w:color="auto" w:fill="808080" w:themeFill="background1" w:themeFillShade="80"/>
          </w:tcPr>
          <w:p w14:paraId="12A4CBD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 w:val="restart"/>
          </w:tcPr>
          <w:p w14:paraId="572C430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 w:val="restart"/>
          </w:tcPr>
          <w:p w14:paraId="58145A8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 w:val="restart"/>
          </w:tcPr>
          <w:p w14:paraId="1FE1D7F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3627004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1142DD6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4D341C3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632C6B5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3A1EA2E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445C378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20CB3E6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60DF9A9F" w14:textId="77777777" w:rsidTr="00F3463A">
        <w:trPr>
          <w:trHeight w:val="211"/>
        </w:trPr>
        <w:tc>
          <w:tcPr>
            <w:tcW w:w="1043" w:type="dxa"/>
            <w:vMerge/>
          </w:tcPr>
          <w:p w14:paraId="446ABD6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4DF1A8E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9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EAA45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82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26AFEE2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73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464F553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31</w:t>
            </w:r>
          </w:p>
        </w:tc>
        <w:tc>
          <w:tcPr>
            <w:tcW w:w="1031" w:type="dxa"/>
            <w:vMerge/>
            <w:shd w:val="clear" w:color="auto" w:fill="808080" w:themeFill="background1" w:themeFillShade="80"/>
          </w:tcPr>
          <w:p w14:paraId="6C85B23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vMerge/>
          </w:tcPr>
          <w:p w14:paraId="6011E20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/>
          </w:tcPr>
          <w:p w14:paraId="2918494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23BF3D5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7AA1470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182F1DF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629CF2E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3A1E886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4063385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3974936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4846D82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7DBECA1F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7D3BBE0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712" w:type="dxa"/>
          </w:tcPr>
          <w:p w14:paraId="77F5B41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78</w:t>
            </w:r>
          </w:p>
        </w:tc>
        <w:tc>
          <w:tcPr>
            <w:tcW w:w="709" w:type="dxa"/>
          </w:tcPr>
          <w:p w14:paraId="280B7E6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349</w:t>
            </w:r>
          </w:p>
        </w:tc>
        <w:tc>
          <w:tcPr>
            <w:tcW w:w="917" w:type="dxa"/>
          </w:tcPr>
          <w:p w14:paraId="5BFCDC0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1043" w:type="dxa"/>
          </w:tcPr>
          <w:p w14:paraId="0E91011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31" w:type="dxa"/>
          </w:tcPr>
          <w:p w14:paraId="6BE4547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50</w:t>
            </w:r>
          </w:p>
        </w:tc>
        <w:tc>
          <w:tcPr>
            <w:tcW w:w="817" w:type="dxa"/>
            <w:vMerge w:val="restart"/>
            <w:shd w:val="clear" w:color="auto" w:fill="808080" w:themeFill="background1" w:themeFillShade="80"/>
          </w:tcPr>
          <w:p w14:paraId="3189CD3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 w:val="restart"/>
          </w:tcPr>
          <w:p w14:paraId="0E91E13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 w:val="restart"/>
          </w:tcPr>
          <w:p w14:paraId="0D78C91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6DC7BC0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2285C46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00CD0F3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55CDA2B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4CE862B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0A1F945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788ABE9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519DE82E" w14:textId="77777777" w:rsidTr="00F3463A">
        <w:trPr>
          <w:trHeight w:val="211"/>
        </w:trPr>
        <w:tc>
          <w:tcPr>
            <w:tcW w:w="1043" w:type="dxa"/>
            <w:vMerge/>
          </w:tcPr>
          <w:p w14:paraId="1B5CFFA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59C93F6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8931F8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5F2E2DB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53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099D19A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838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6AEEEB4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09</w:t>
            </w:r>
          </w:p>
        </w:tc>
        <w:tc>
          <w:tcPr>
            <w:tcW w:w="817" w:type="dxa"/>
            <w:vMerge/>
            <w:shd w:val="clear" w:color="auto" w:fill="808080" w:themeFill="background1" w:themeFillShade="80"/>
          </w:tcPr>
          <w:p w14:paraId="6AC4A5B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Merge/>
          </w:tcPr>
          <w:p w14:paraId="1516037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088FF00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14F829C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0F67FDC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237F9B8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717D600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71D9E74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4F8A56A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092AFFA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67F8791A" w14:textId="77777777" w:rsidTr="00F3463A">
        <w:trPr>
          <w:trHeight w:val="316"/>
        </w:trPr>
        <w:tc>
          <w:tcPr>
            <w:tcW w:w="1043" w:type="dxa"/>
            <w:vMerge w:val="restart"/>
          </w:tcPr>
          <w:p w14:paraId="31E10FF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Bradykinesia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712" w:type="dxa"/>
          </w:tcPr>
          <w:p w14:paraId="222F509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63</w:t>
            </w:r>
          </w:p>
        </w:tc>
        <w:tc>
          <w:tcPr>
            <w:tcW w:w="709" w:type="dxa"/>
          </w:tcPr>
          <w:p w14:paraId="0C33E8C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88</w:t>
            </w:r>
          </w:p>
        </w:tc>
        <w:tc>
          <w:tcPr>
            <w:tcW w:w="917" w:type="dxa"/>
          </w:tcPr>
          <w:p w14:paraId="3E76FDE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1043" w:type="dxa"/>
          </w:tcPr>
          <w:p w14:paraId="75F7634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47</w:t>
            </w:r>
          </w:p>
        </w:tc>
        <w:tc>
          <w:tcPr>
            <w:tcW w:w="1031" w:type="dxa"/>
          </w:tcPr>
          <w:p w14:paraId="2EA97FC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817" w:type="dxa"/>
          </w:tcPr>
          <w:p w14:paraId="3796CF7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1027" w:type="dxa"/>
            <w:vMerge w:val="restart"/>
            <w:shd w:val="clear" w:color="auto" w:fill="808080" w:themeFill="background1" w:themeFillShade="80"/>
          </w:tcPr>
          <w:p w14:paraId="2FA2564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 w:val="restart"/>
          </w:tcPr>
          <w:p w14:paraId="01D4F5A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61DFE36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6524A07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492C09B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397D4BD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16D3E80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5A7820D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4D91A87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17F2AF8C" w14:textId="77777777" w:rsidTr="00F3463A">
        <w:trPr>
          <w:trHeight w:val="316"/>
        </w:trPr>
        <w:tc>
          <w:tcPr>
            <w:tcW w:w="1043" w:type="dxa"/>
            <w:vMerge/>
          </w:tcPr>
          <w:p w14:paraId="424ACA2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4A3A806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7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5DC74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54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5B2443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792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62F0850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79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402CC94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54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1132207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44</w:t>
            </w:r>
          </w:p>
        </w:tc>
        <w:tc>
          <w:tcPr>
            <w:tcW w:w="1027" w:type="dxa"/>
            <w:vMerge/>
            <w:shd w:val="clear" w:color="auto" w:fill="808080" w:themeFill="background1" w:themeFillShade="80"/>
          </w:tcPr>
          <w:p w14:paraId="4B14BBF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65" w:type="dxa"/>
            <w:vMerge/>
          </w:tcPr>
          <w:p w14:paraId="757ADB4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053BEF2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67520DB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51E53D4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626CF38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08C6A1D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473B5FE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4BDA7CC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48362CC5" w14:textId="77777777" w:rsidTr="00F3463A">
        <w:trPr>
          <w:trHeight w:val="316"/>
        </w:trPr>
        <w:tc>
          <w:tcPr>
            <w:tcW w:w="1043" w:type="dxa"/>
            <w:vMerge w:val="restart"/>
          </w:tcPr>
          <w:p w14:paraId="544556F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Axial impairment</w:t>
            </w:r>
          </w:p>
        </w:tc>
        <w:tc>
          <w:tcPr>
            <w:tcW w:w="712" w:type="dxa"/>
          </w:tcPr>
          <w:p w14:paraId="03270C8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227</w:t>
            </w:r>
          </w:p>
        </w:tc>
        <w:tc>
          <w:tcPr>
            <w:tcW w:w="709" w:type="dxa"/>
          </w:tcPr>
          <w:p w14:paraId="0C18E1C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917" w:type="dxa"/>
          </w:tcPr>
          <w:p w14:paraId="319B3CE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92</w:t>
            </w:r>
          </w:p>
        </w:tc>
        <w:tc>
          <w:tcPr>
            <w:tcW w:w="1043" w:type="dxa"/>
          </w:tcPr>
          <w:p w14:paraId="2B7B788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1031" w:type="dxa"/>
          </w:tcPr>
          <w:p w14:paraId="3ACC3DE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03</w:t>
            </w:r>
          </w:p>
        </w:tc>
        <w:tc>
          <w:tcPr>
            <w:tcW w:w="817" w:type="dxa"/>
          </w:tcPr>
          <w:p w14:paraId="486FC17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1027" w:type="dxa"/>
          </w:tcPr>
          <w:p w14:paraId="025DBBA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417</w:t>
            </w:r>
          </w:p>
        </w:tc>
        <w:tc>
          <w:tcPr>
            <w:tcW w:w="965" w:type="dxa"/>
            <w:vMerge w:val="restart"/>
            <w:shd w:val="clear" w:color="auto" w:fill="808080" w:themeFill="background1" w:themeFillShade="80"/>
          </w:tcPr>
          <w:p w14:paraId="60F51C8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 w:val="restart"/>
          </w:tcPr>
          <w:p w14:paraId="36547AF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61FDC28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5F1D61E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0540D99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23E8626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2514D10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2AA2F24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6FDC998F" w14:textId="77777777" w:rsidTr="00F3463A">
        <w:trPr>
          <w:trHeight w:val="316"/>
        </w:trPr>
        <w:tc>
          <w:tcPr>
            <w:tcW w:w="1043" w:type="dxa"/>
            <w:vMerge/>
          </w:tcPr>
          <w:p w14:paraId="61604F4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46CDCB6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2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001173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757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24E583C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13FD7CD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92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7EAA9D7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78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7266DC6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60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6F21577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65" w:type="dxa"/>
            <w:vMerge/>
            <w:shd w:val="clear" w:color="auto" w:fill="808080" w:themeFill="background1" w:themeFillShade="80"/>
          </w:tcPr>
          <w:p w14:paraId="6D25758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vMerge/>
          </w:tcPr>
          <w:p w14:paraId="511A9B4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04C3C78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65CABD5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2DCDB18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471F7CF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1E0A57D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0DD9995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56F86431" w14:textId="77777777" w:rsidTr="00F3463A">
        <w:trPr>
          <w:trHeight w:val="316"/>
        </w:trPr>
        <w:tc>
          <w:tcPr>
            <w:tcW w:w="1043" w:type="dxa"/>
            <w:vMerge w:val="restart"/>
          </w:tcPr>
          <w:p w14:paraId="7CFC05E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lastRenderedPageBreak/>
              <w:t xml:space="preserve">Tremor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712" w:type="dxa"/>
          </w:tcPr>
          <w:p w14:paraId="6B7C1C0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13</w:t>
            </w:r>
          </w:p>
        </w:tc>
        <w:tc>
          <w:tcPr>
            <w:tcW w:w="709" w:type="dxa"/>
          </w:tcPr>
          <w:p w14:paraId="134D1F8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86</w:t>
            </w:r>
          </w:p>
        </w:tc>
        <w:tc>
          <w:tcPr>
            <w:tcW w:w="917" w:type="dxa"/>
          </w:tcPr>
          <w:p w14:paraId="10BF3AD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1043" w:type="dxa"/>
          </w:tcPr>
          <w:p w14:paraId="133FFCF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247</w:t>
            </w:r>
          </w:p>
        </w:tc>
        <w:tc>
          <w:tcPr>
            <w:tcW w:w="1031" w:type="dxa"/>
          </w:tcPr>
          <w:p w14:paraId="18D7E9B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817" w:type="dxa"/>
          </w:tcPr>
          <w:p w14:paraId="2E2EF45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1027" w:type="dxa"/>
          </w:tcPr>
          <w:p w14:paraId="5A60910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965" w:type="dxa"/>
          </w:tcPr>
          <w:p w14:paraId="45A8E18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40</w:t>
            </w:r>
          </w:p>
        </w:tc>
        <w:tc>
          <w:tcPr>
            <w:tcW w:w="792" w:type="dxa"/>
            <w:vMerge w:val="restart"/>
            <w:shd w:val="clear" w:color="auto" w:fill="808080" w:themeFill="background1" w:themeFillShade="80"/>
          </w:tcPr>
          <w:p w14:paraId="7AE1016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 w:val="restart"/>
          </w:tcPr>
          <w:p w14:paraId="24FF0AC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674D6FF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20CE859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2DE6F62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107DEDE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4A1D093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57886931" w14:textId="77777777" w:rsidTr="00F3463A">
        <w:trPr>
          <w:trHeight w:val="316"/>
        </w:trPr>
        <w:tc>
          <w:tcPr>
            <w:tcW w:w="1043" w:type="dxa"/>
            <w:vMerge/>
          </w:tcPr>
          <w:p w14:paraId="12288F6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3911657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4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6D546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59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5C4CB22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717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055BC3B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66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2C6FD76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92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59A7BD1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23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130F304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09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48BB910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91</w:t>
            </w:r>
          </w:p>
        </w:tc>
        <w:tc>
          <w:tcPr>
            <w:tcW w:w="792" w:type="dxa"/>
            <w:vMerge/>
            <w:shd w:val="clear" w:color="auto" w:fill="808080" w:themeFill="background1" w:themeFillShade="80"/>
          </w:tcPr>
          <w:p w14:paraId="5EB7515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90" w:type="dxa"/>
            <w:vMerge/>
          </w:tcPr>
          <w:p w14:paraId="39B97A3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1B92352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530DA9E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4E3AE39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443B1E2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2B00C4B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55655E64" w14:textId="77777777" w:rsidTr="00F3463A">
        <w:trPr>
          <w:trHeight w:val="316"/>
        </w:trPr>
        <w:tc>
          <w:tcPr>
            <w:tcW w:w="1043" w:type="dxa"/>
            <w:vMerge w:val="restart"/>
          </w:tcPr>
          <w:p w14:paraId="2738512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 xml:space="preserve">Rigidity </w:t>
            </w:r>
            <w:proofErr w:type="spellStart"/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ubscore</w:t>
            </w:r>
            <w:proofErr w:type="spellEnd"/>
          </w:p>
        </w:tc>
        <w:tc>
          <w:tcPr>
            <w:tcW w:w="712" w:type="dxa"/>
          </w:tcPr>
          <w:p w14:paraId="368ECCB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709" w:type="dxa"/>
          </w:tcPr>
          <w:p w14:paraId="1F4F75A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17" w:type="dxa"/>
          </w:tcPr>
          <w:p w14:paraId="46602E0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043" w:type="dxa"/>
          </w:tcPr>
          <w:p w14:paraId="72D19CA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58</w:t>
            </w:r>
          </w:p>
        </w:tc>
        <w:tc>
          <w:tcPr>
            <w:tcW w:w="1031" w:type="dxa"/>
          </w:tcPr>
          <w:p w14:paraId="6E7386A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817" w:type="dxa"/>
          </w:tcPr>
          <w:p w14:paraId="6101F30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1027" w:type="dxa"/>
          </w:tcPr>
          <w:p w14:paraId="22D6756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339</w:t>
            </w:r>
          </w:p>
        </w:tc>
        <w:tc>
          <w:tcPr>
            <w:tcW w:w="965" w:type="dxa"/>
          </w:tcPr>
          <w:p w14:paraId="1863641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792" w:type="dxa"/>
          </w:tcPr>
          <w:p w14:paraId="38036E2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403</w:t>
            </w:r>
          </w:p>
        </w:tc>
        <w:tc>
          <w:tcPr>
            <w:tcW w:w="790" w:type="dxa"/>
            <w:vMerge w:val="restart"/>
            <w:shd w:val="clear" w:color="auto" w:fill="808080" w:themeFill="background1" w:themeFillShade="80"/>
          </w:tcPr>
          <w:p w14:paraId="76A5463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 w:val="restart"/>
          </w:tcPr>
          <w:p w14:paraId="3D83EF2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097B253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544F1AE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79C7CFA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0177362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2F3D83D6" w14:textId="77777777" w:rsidTr="00F3463A">
        <w:trPr>
          <w:trHeight w:val="316"/>
        </w:trPr>
        <w:tc>
          <w:tcPr>
            <w:tcW w:w="1043" w:type="dxa"/>
            <w:vMerge/>
          </w:tcPr>
          <w:p w14:paraId="2CE3159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1EBF4EE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8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C434EC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988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2D323E7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50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7B929BE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44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42744D8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60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02D009A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981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020EB63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9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09721DF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41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79F3D14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90" w:type="dxa"/>
            <w:vMerge/>
            <w:shd w:val="clear" w:color="auto" w:fill="808080" w:themeFill="background1" w:themeFillShade="80"/>
          </w:tcPr>
          <w:p w14:paraId="19B1945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vMerge/>
          </w:tcPr>
          <w:p w14:paraId="4C94B0B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7F4D020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485479D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6BD26A0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023B126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7AB1E598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65F765B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MDS-UPDRS III</w:t>
            </w:r>
          </w:p>
        </w:tc>
        <w:tc>
          <w:tcPr>
            <w:tcW w:w="712" w:type="dxa"/>
          </w:tcPr>
          <w:p w14:paraId="5F06C89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709" w:type="dxa"/>
          </w:tcPr>
          <w:p w14:paraId="224A4D4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00</w:t>
            </w:r>
          </w:p>
        </w:tc>
        <w:tc>
          <w:tcPr>
            <w:tcW w:w="917" w:type="dxa"/>
          </w:tcPr>
          <w:p w14:paraId="17828EE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1043" w:type="dxa"/>
          </w:tcPr>
          <w:p w14:paraId="06B0268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217</w:t>
            </w:r>
          </w:p>
        </w:tc>
        <w:tc>
          <w:tcPr>
            <w:tcW w:w="1031" w:type="dxa"/>
          </w:tcPr>
          <w:p w14:paraId="2EC2EC4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97</w:t>
            </w:r>
          </w:p>
        </w:tc>
        <w:tc>
          <w:tcPr>
            <w:tcW w:w="817" w:type="dxa"/>
          </w:tcPr>
          <w:p w14:paraId="06EE199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75</w:t>
            </w:r>
          </w:p>
        </w:tc>
        <w:tc>
          <w:tcPr>
            <w:tcW w:w="1027" w:type="dxa"/>
          </w:tcPr>
          <w:p w14:paraId="77593EA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829</w:t>
            </w:r>
          </w:p>
        </w:tc>
        <w:tc>
          <w:tcPr>
            <w:tcW w:w="965" w:type="dxa"/>
          </w:tcPr>
          <w:p w14:paraId="35C5635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498</w:t>
            </w:r>
          </w:p>
        </w:tc>
        <w:tc>
          <w:tcPr>
            <w:tcW w:w="792" w:type="dxa"/>
          </w:tcPr>
          <w:p w14:paraId="7081A06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424</w:t>
            </w:r>
          </w:p>
        </w:tc>
        <w:tc>
          <w:tcPr>
            <w:tcW w:w="790" w:type="dxa"/>
          </w:tcPr>
          <w:p w14:paraId="37F3836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636</w:t>
            </w:r>
          </w:p>
        </w:tc>
        <w:tc>
          <w:tcPr>
            <w:tcW w:w="788" w:type="dxa"/>
            <w:vMerge w:val="restart"/>
            <w:shd w:val="clear" w:color="auto" w:fill="808080" w:themeFill="background1" w:themeFillShade="80"/>
          </w:tcPr>
          <w:p w14:paraId="14050D8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 w:val="restart"/>
          </w:tcPr>
          <w:p w14:paraId="20E4478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709930A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3FEC675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6B46157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3B7C912C" w14:textId="77777777" w:rsidTr="00F3463A">
        <w:trPr>
          <w:trHeight w:val="211"/>
        </w:trPr>
        <w:tc>
          <w:tcPr>
            <w:tcW w:w="1043" w:type="dxa"/>
            <w:vMerge/>
          </w:tcPr>
          <w:p w14:paraId="15C1EC2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4B8CAE3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F035F7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50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6F727E5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02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1665EAA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09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5EE71BA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70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631C7E2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15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571F952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0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71A8BDF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718DC38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66927DB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8" w:type="dxa"/>
            <w:vMerge/>
            <w:shd w:val="clear" w:color="auto" w:fill="808080" w:themeFill="background1" w:themeFillShade="80"/>
          </w:tcPr>
          <w:p w14:paraId="1CEE8CF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vMerge/>
          </w:tcPr>
          <w:p w14:paraId="06A26FE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20AC46D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0C266FF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39A2F42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0F36ADFA" w14:textId="77777777" w:rsidTr="00F3463A">
        <w:trPr>
          <w:trHeight w:val="106"/>
        </w:trPr>
        <w:tc>
          <w:tcPr>
            <w:tcW w:w="1043" w:type="dxa"/>
            <w:vMerge w:val="restart"/>
          </w:tcPr>
          <w:p w14:paraId="34DA102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Gait velocity</w:t>
            </w:r>
          </w:p>
        </w:tc>
        <w:tc>
          <w:tcPr>
            <w:tcW w:w="712" w:type="dxa"/>
          </w:tcPr>
          <w:p w14:paraId="2CA9EFA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709" w:type="dxa"/>
          </w:tcPr>
          <w:p w14:paraId="0E5C74F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82</w:t>
            </w:r>
          </w:p>
        </w:tc>
        <w:tc>
          <w:tcPr>
            <w:tcW w:w="917" w:type="dxa"/>
          </w:tcPr>
          <w:p w14:paraId="0C0045F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-0.350</w:t>
            </w:r>
          </w:p>
        </w:tc>
        <w:tc>
          <w:tcPr>
            <w:tcW w:w="1043" w:type="dxa"/>
          </w:tcPr>
          <w:p w14:paraId="018979A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58</w:t>
            </w:r>
          </w:p>
        </w:tc>
        <w:tc>
          <w:tcPr>
            <w:tcW w:w="1031" w:type="dxa"/>
          </w:tcPr>
          <w:p w14:paraId="120C38A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14</w:t>
            </w:r>
          </w:p>
        </w:tc>
        <w:tc>
          <w:tcPr>
            <w:tcW w:w="817" w:type="dxa"/>
          </w:tcPr>
          <w:p w14:paraId="79E75C9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346</w:t>
            </w:r>
          </w:p>
        </w:tc>
        <w:tc>
          <w:tcPr>
            <w:tcW w:w="1027" w:type="dxa"/>
          </w:tcPr>
          <w:p w14:paraId="3BD7784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96</w:t>
            </w:r>
          </w:p>
        </w:tc>
        <w:tc>
          <w:tcPr>
            <w:tcW w:w="965" w:type="dxa"/>
          </w:tcPr>
          <w:p w14:paraId="542E7AE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87</w:t>
            </w:r>
          </w:p>
        </w:tc>
        <w:tc>
          <w:tcPr>
            <w:tcW w:w="792" w:type="dxa"/>
          </w:tcPr>
          <w:p w14:paraId="162F0AA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790" w:type="dxa"/>
          </w:tcPr>
          <w:p w14:paraId="25B95F3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788" w:type="dxa"/>
          </w:tcPr>
          <w:p w14:paraId="5387C9E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76</w:t>
            </w:r>
          </w:p>
        </w:tc>
        <w:tc>
          <w:tcPr>
            <w:tcW w:w="811" w:type="dxa"/>
            <w:vMerge w:val="restart"/>
            <w:shd w:val="clear" w:color="auto" w:fill="808080" w:themeFill="background1" w:themeFillShade="80"/>
          </w:tcPr>
          <w:p w14:paraId="1B5990D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 w:val="restart"/>
          </w:tcPr>
          <w:p w14:paraId="56164D7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30A795E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282E31B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25B86878" w14:textId="77777777" w:rsidTr="00F3463A">
        <w:trPr>
          <w:trHeight w:val="104"/>
        </w:trPr>
        <w:tc>
          <w:tcPr>
            <w:tcW w:w="1043" w:type="dxa"/>
            <w:vMerge/>
          </w:tcPr>
          <w:p w14:paraId="3FBCF78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4F71009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304EB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65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01487C4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54D37ED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45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50B4CA0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923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42B84DE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3390A5E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71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4F3A523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57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0B71992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13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200DEA8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74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50EA0F3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67</w:t>
            </w:r>
          </w:p>
        </w:tc>
        <w:tc>
          <w:tcPr>
            <w:tcW w:w="811" w:type="dxa"/>
            <w:vMerge/>
            <w:shd w:val="clear" w:color="auto" w:fill="808080" w:themeFill="background1" w:themeFillShade="80"/>
          </w:tcPr>
          <w:p w14:paraId="3E5654D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34" w:type="dxa"/>
            <w:vMerge/>
          </w:tcPr>
          <w:p w14:paraId="1102C91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32E8C47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26C66FB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0ABD3EBF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2E8C84C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tep duration</w:t>
            </w:r>
          </w:p>
        </w:tc>
        <w:tc>
          <w:tcPr>
            <w:tcW w:w="712" w:type="dxa"/>
          </w:tcPr>
          <w:p w14:paraId="5FCEC78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709" w:type="dxa"/>
          </w:tcPr>
          <w:p w14:paraId="1ACA060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917" w:type="dxa"/>
          </w:tcPr>
          <w:p w14:paraId="5354F40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86</w:t>
            </w:r>
          </w:p>
        </w:tc>
        <w:tc>
          <w:tcPr>
            <w:tcW w:w="1043" w:type="dxa"/>
          </w:tcPr>
          <w:p w14:paraId="7D23B6E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1031" w:type="dxa"/>
          </w:tcPr>
          <w:p w14:paraId="5E2D3C8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817" w:type="dxa"/>
          </w:tcPr>
          <w:p w14:paraId="0878A55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1027" w:type="dxa"/>
          </w:tcPr>
          <w:p w14:paraId="176BFCA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94</w:t>
            </w:r>
          </w:p>
        </w:tc>
        <w:tc>
          <w:tcPr>
            <w:tcW w:w="965" w:type="dxa"/>
          </w:tcPr>
          <w:p w14:paraId="24C985A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25</w:t>
            </w:r>
          </w:p>
        </w:tc>
        <w:tc>
          <w:tcPr>
            <w:tcW w:w="792" w:type="dxa"/>
          </w:tcPr>
          <w:p w14:paraId="6218A3A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790" w:type="dxa"/>
          </w:tcPr>
          <w:p w14:paraId="664BAEB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788" w:type="dxa"/>
          </w:tcPr>
          <w:p w14:paraId="007A62E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20</w:t>
            </w:r>
          </w:p>
        </w:tc>
        <w:tc>
          <w:tcPr>
            <w:tcW w:w="811" w:type="dxa"/>
          </w:tcPr>
          <w:p w14:paraId="7231B34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-0.430</w:t>
            </w:r>
          </w:p>
        </w:tc>
        <w:tc>
          <w:tcPr>
            <w:tcW w:w="834" w:type="dxa"/>
            <w:vMerge w:val="restart"/>
            <w:shd w:val="clear" w:color="auto" w:fill="808080" w:themeFill="background1" w:themeFillShade="80"/>
          </w:tcPr>
          <w:p w14:paraId="77B87A5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 w:val="restart"/>
          </w:tcPr>
          <w:p w14:paraId="7B39900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6A5645B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0F5C198D" w14:textId="77777777" w:rsidTr="00F3463A">
        <w:trPr>
          <w:trHeight w:val="211"/>
        </w:trPr>
        <w:tc>
          <w:tcPr>
            <w:tcW w:w="1043" w:type="dxa"/>
            <w:vMerge/>
          </w:tcPr>
          <w:p w14:paraId="191CE0E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03EBFA2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7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EE73DB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37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5836A59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56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437C4A9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96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1246FC9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94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4855165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52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0347715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40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66D2ABC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87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3B14E77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07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2C004F2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838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22E8F78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93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5E6D2C5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34" w:type="dxa"/>
            <w:vMerge/>
            <w:shd w:val="clear" w:color="auto" w:fill="808080" w:themeFill="background1" w:themeFillShade="80"/>
          </w:tcPr>
          <w:p w14:paraId="1D4B033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vMerge/>
          </w:tcPr>
          <w:p w14:paraId="61C60C6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05D6753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27254E77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5B4CE3C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tride time variability</w:t>
            </w:r>
          </w:p>
        </w:tc>
        <w:tc>
          <w:tcPr>
            <w:tcW w:w="712" w:type="dxa"/>
          </w:tcPr>
          <w:p w14:paraId="2FCB33E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09" w:type="dxa"/>
          </w:tcPr>
          <w:p w14:paraId="2193840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67</w:t>
            </w:r>
          </w:p>
        </w:tc>
        <w:tc>
          <w:tcPr>
            <w:tcW w:w="917" w:type="dxa"/>
          </w:tcPr>
          <w:p w14:paraId="333DE41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60</w:t>
            </w:r>
          </w:p>
        </w:tc>
        <w:tc>
          <w:tcPr>
            <w:tcW w:w="1043" w:type="dxa"/>
          </w:tcPr>
          <w:p w14:paraId="6863A8A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32</w:t>
            </w:r>
          </w:p>
        </w:tc>
        <w:tc>
          <w:tcPr>
            <w:tcW w:w="1031" w:type="dxa"/>
          </w:tcPr>
          <w:p w14:paraId="524B1E1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50</w:t>
            </w:r>
          </w:p>
        </w:tc>
        <w:tc>
          <w:tcPr>
            <w:tcW w:w="817" w:type="dxa"/>
          </w:tcPr>
          <w:p w14:paraId="26CEFE8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93</w:t>
            </w:r>
          </w:p>
        </w:tc>
        <w:tc>
          <w:tcPr>
            <w:tcW w:w="1027" w:type="dxa"/>
          </w:tcPr>
          <w:p w14:paraId="6E07392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965" w:type="dxa"/>
          </w:tcPr>
          <w:p w14:paraId="2628DBF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792" w:type="dxa"/>
          </w:tcPr>
          <w:p w14:paraId="088B9F8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790" w:type="dxa"/>
          </w:tcPr>
          <w:p w14:paraId="6F7396C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788" w:type="dxa"/>
          </w:tcPr>
          <w:p w14:paraId="406BDB2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811" w:type="dxa"/>
          </w:tcPr>
          <w:p w14:paraId="04C3746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91</w:t>
            </w:r>
          </w:p>
        </w:tc>
        <w:tc>
          <w:tcPr>
            <w:tcW w:w="834" w:type="dxa"/>
          </w:tcPr>
          <w:p w14:paraId="5955A2A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91</w:t>
            </w:r>
          </w:p>
        </w:tc>
        <w:tc>
          <w:tcPr>
            <w:tcW w:w="866" w:type="dxa"/>
            <w:vMerge w:val="restart"/>
            <w:shd w:val="clear" w:color="auto" w:fill="808080" w:themeFill="background1" w:themeFillShade="80"/>
          </w:tcPr>
          <w:p w14:paraId="454ED27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 w:val="restart"/>
          </w:tcPr>
          <w:p w14:paraId="7BEBFBB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7430D1D0" w14:textId="77777777" w:rsidTr="00F3463A">
        <w:trPr>
          <w:trHeight w:val="211"/>
        </w:trPr>
        <w:tc>
          <w:tcPr>
            <w:tcW w:w="1043" w:type="dxa"/>
            <w:vMerge/>
          </w:tcPr>
          <w:p w14:paraId="5D3FE5B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775DCB4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</w:t>
            </w:r>
            <w:proofErr w:type="gramStart"/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..</w:t>
            </w:r>
            <w:proofErr w:type="gramEnd"/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97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4BEBB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39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F9E704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75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0C45E80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72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70E309A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37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50F6B6A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059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23C9A36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92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098E302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792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2EDA5FE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25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0A9DCD9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820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62E4642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771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6EE23D1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79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784FC71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525</w:t>
            </w:r>
          </w:p>
        </w:tc>
        <w:tc>
          <w:tcPr>
            <w:tcW w:w="866" w:type="dxa"/>
            <w:vMerge/>
            <w:shd w:val="clear" w:color="auto" w:fill="808080" w:themeFill="background1" w:themeFillShade="80"/>
          </w:tcPr>
          <w:p w14:paraId="2796C9A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932" w:type="dxa"/>
            <w:vMerge/>
          </w:tcPr>
          <w:p w14:paraId="5EC2D9F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11E96E34" w14:textId="77777777" w:rsidTr="00F3463A">
        <w:trPr>
          <w:trHeight w:val="211"/>
        </w:trPr>
        <w:tc>
          <w:tcPr>
            <w:tcW w:w="1043" w:type="dxa"/>
            <w:vMerge w:val="restart"/>
          </w:tcPr>
          <w:p w14:paraId="0FEE06C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Step asymmetry</w:t>
            </w:r>
          </w:p>
        </w:tc>
        <w:tc>
          <w:tcPr>
            <w:tcW w:w="712" w:type="dxa"/>
          </w:tcPr>
          <w:p w14:paraId="398707F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84</w:t>
            </w:r>
          </w:p>
        </w:tc>
        <w:tc>
          <w:tcPr>
            <w:tcW w:w="709" w:type="dxa"/>
          </w:tcPr>
          <w:p w14:paraId="0C4A4CE1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155</w:t>
            </w:r>
          </w:p>
        </w:tc>
        <w:tc>
          <w:tcPr>
            <w:tcW w:w="917" w:type="dxa"/>
          </w:tcPr>
          <w:p w14:paraId="197410A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72</w:t>
            </w:r>
          </w:p>
        </w:tc>
        <w:tc>
          <w:tcPr>
            <w:tcW w:w="1043" w:type="dxa"/>
          </w:tcPr>
          <w:p w14:paraId="14AFCA5C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1031" w:type="dxa"/>
          </w:tcPr>
          <w:p w14:paraId="36F2F04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17" w:type="dxa"/>
          </w:tcPr>
          <w:p w14:paraId="20F8D13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39</w:t>
            </w:r>
          </w:p>
        </w:tc>
        <w:tc>
          <w:tcPr>
            <w:tcW w:w="1027" w:type="dxa"/>
          </w:tcPr>
          <w:p w14:paraId="047F541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85</w:t>
            </w:r>
          </w:p>
        </w:tc>
        <w:tc>
          <w:tcPr>
            <w:tcW w:w="965" w:type="dxa"/>
          </w:tcPr>
          <w:p w14:paraId="23C9F523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09</w:t>
            </w:r>
          </w:p>
        </w:tc>
        <w:tc>
          <w:tcPr>
            <w:tcW w:w="792" w:type="dxa"/>
          </w:tcPr>
          <w:p w14:paraId="15CE001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790" w:type="dxa"/>
          </w:tcPr>
          <w:p w14:paraId="1AE5DA3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-0.042</w:t>
            </w:r>
          </w:p>
        </w:tc>
        <w:tc>
          <w:tcPr>
            <w:tcW w:w="788" w:type="dxa"/>
          </w:tcPr>
          <w:p w14:paraId="7EF1D08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30</w:t>
            </w:r>
          </w:p>
        </w:tc>
        <w:tc>
          <w:tcPr>
            <w:tcW w:w="811" w:type="dxa"/>
          </w:tcPr>
          <w:p w14:paraId="1DDA266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834" w:type="dxa"/>
          </w:tcPr>
          <w:p w14:paraId="5501442B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866" w:type="dxa"/>
          </w:tcPr>
          <w:p w14:paraId="2CA10947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sz w:val="16"/>
                <w:szCs w:val="16"/>
                <w:lang w:val="en-GB"/>
              </w:rPr>
              <w:t>0.435</w:t>
            </w:r>
          </w:p>
        </w:tc>
        <w:tc>
          <w:tcPr>
            <w:tcW w:w="932" w:type="dxa"/>
            <w:vMerge w:val="restart"/>
            <w:shd w:val="clear" w:color="auto" w:fill="808080" w:themeFill="background1" w:themeFillShade="80"/>
          </w:tcPr>
          <w:p w14:paraId="38EDB29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  <w:tr w:rsidR="00AF1B7F" w:rsidRPr="00AF1B7F" w14:paraId="2EB0941E" w14:textId="77777777" w:rsidTr="00F3463A">
        <w:trPr>
          <w:trHeight w:val="211"/>
        </w:trPr>
        <w:tc>
          <w:tcPr>
            <w:tcW w:w="1043" w:type="dxa"/>
            <w:vMerge/>
          </w:tcPr>
          <w:p w14:paraId="43357378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</w:tcPr>
          <w:p w14:paraId="749B8D5F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7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E8B59FE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78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13082F15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26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3C02E8E2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28</w:t>
            </w:r>
          </w:p>
        </w:tc>
        <w:tc>
          <w:tcPr>
            <w:tcW w:w="1031" w:type="dxa"/>
            <w:shd w:val="clear" w:color="auto" w:fill="D9D9D9" w:themeFill="background1" w:themeFillShade="D9"/>
          </w:tcPr>
          <w:p w14:paraId="56ACFF0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895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45C113C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805</w:t>
            </w:r>
          </w:p>
        </w:tc>
        <w:tc>
          <w:tcPr>
            <w:tcW w:w="1027" w:type="dxa"/>
            <w:shd w:val="clear" w:color="auto" w:fill="D9D9D9" w:themeFill="background1" w:themeFillShade="D9"/>
          </w:tcPr>
          <w:p w14:paraId="1B20776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199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4791C0E0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450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14:paraId="3DA1210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622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697CC03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772</w:t>
            </w:r>
          </w:p>
        </w:tc>
        <w:tc>
          <w:tcPr>
            <w:tcW w:w="788" w:type="dxa"/>
            <w:shd w:val="clear" w:color="auto" w:fill="D9D9D9" w:themeFill="background1" w:themeFillShade="D9"/>
          </w:tcPr>
          <w:p w14:paraId="71E7D4ED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369</w:t>
            </w:r>
          </w:p>
        </w:tc>
        <w:tc>
          <w:tcPr>
            <w:tcW w:w="811" w:type="dxa"/>
            <w:shd w:val="clear" w:color="auto" w:fill="D9D9D9" w:themeFill="background1" w:themeFillShade="D9"/>
          </w:tcPr>
          <w:p w14:paraId="65E07019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48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6E394D6A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i/>
                <w:sz w:val="16"/>
                <w:szCs w:val="16"/>
                <w:lang w:val="en-GB"/>
              </w:rPr>
              <w:t>0.232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14:paraId="275BCFA6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</w:pPr>
            <w:r w:rsidRPr="00AF1B7F">
              <w:rPr>
                <w:rFonts w:ascii="Calibri Light" w:eastAsia="Calibri" w:hAnsi="Calibri Light" w:cs="Times New Roman"/>
                <w:b/>
                <w:i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32" w:type="dxa"/>
            <w:vMerge/>
            <w:shd w:val="clear" w:color="auto" w:fill="808080" w:themeFill="background1" w:themeFillShade="80"/>
          </w:tcPr>
          <w:p w14:paraId="0839DBC4" w14:textId="77777777" w:rsidR="00AF1B7F" w:rsidRPr="00AF1B7F" w:rsidRDefault="00AF1B7F" w:rsidP="00FE089C">
            <w:pPr>
              <w:spacing w:line="480" w:lineRule="auto"/>
              <w:rPr>
                <w:rFonts w:ascii="Calibri Light" w:eastAsia="Calibri" w:hAnsi="Calibri Light" w:cs="Times New Roman"/>
                <w:sz w:val="16"/>
                <w:szCs w:val="16"/>
                <w:lang w:val="en-GB"/>
              </w:rPr>
            </w:pPr>
          </w:p>
        </w:tc>
      </w:tr>
    </w:tbl>
    <w:p w14:paraId="472F194A" w14:textId="77777777" w:rsidR="00AF1B7F" w:rsidRPr="00AF1B7F" w:rsidRDefault="00AF1B7F" w:rsidP="00FE089C">
      <w:pPr>
        <w:spacing w:after="0" w:line="48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AF1B7F">
        <w:rPr>
          <w:rFonts w:ascii="Calibri" w:eastAsia="Calibri" w:hAnsi="Calibri" w:cs="Times New Roman"/>
          <w:sz w:val="24"/>
          <w:szCs w:val="24"/>
          <w:lang w:val="en-GB"/>
        </w:rPr>
        <w:t>EQ-5D, Euro QoL-5D, Living environment: living alone vs. living with others; MDS-UPDRS III, motor part of the MDS sponsored Unified Parkinson’s Disease Rating Scale</w:t>
      </w:r>
      <w:proofErr w:type="gramStart"/>
      <w:r w:rsidRPr="00AF1B7F">
        <w:rPr>
          <w:rFonts w:ascii="Calibri" w:eastAsia="Calibri" w:hAnsi="Calibri" w:cs="Times New Roman"/>
          <w:sz w:val="24"/>
          <w:szCs w:val="24"/>
          <w:lang w:val="en-GB"/>
        </w:rPr>
        <w:t>;</w:t>
      </w:r>
      <w:proofErr w:type="gramEnd"/>
      <w:r w:rsidRPr="00AF1B7F">
        <w:rPr>
          <w:rFonts w:ascii="Calibri" w:eastAsia="Calibri" w:hAnsi="Calibri" w:cs="Times New Roman"/>
          <w:sz w:val="24"/>
          <w:szCs w:val="24"/>
          <w:lang w:val="en-GB"/>
        </w:rPr>
        <w:t xml:space="preserve"> VAS, visual analogue scale. P values are printed in cursive characters; significant correlations are printed in bold.</w:t>
      </w:r>
    </w:p>
    <w:p w14:paraId="74EA1647" w14:textId="77777777" w:rsidR="00AF1B7F" w:rsidRPr="00AF1B7F" w:rsidRDefault="00AF1B7F" w:rsidP="00FE089C">
      <w:pPr>
        <w:spacing w:after="160" w:line="480" w:lineRule="auto"/>
        <w:rPr>
          <w:rFonts w:ascii="Calibri" w:eastAsia="Calibri" w:hAnsi="Calibri" w:cs="Times New Roman"/>
          <w:sz w:val="24"/>
          <w:lang w:val="en-GB"/>
        </w:rPr>
      </w:pPr>
    </w:p>
    <w:p w14:paraId="44887499" w14:textId="77777777" w:rsidR="00AF1B7F" w:rsidRPr="00AF1B7F" w:rsidRDefault="00AF1B7F" w:rsidP="00B47A50">
      <w:pPr>
        <w:spacing w:after="160" w:line="480" w:lineRule="auto"/>
        <w:rPr>
          <w:rFonts w:ascii="Calibri" w:eastAsia="Calibri" w:hAnsi="Calibri" w:cs="Times New Roman"/>
          <w:noProof/>
          <w:sz w:val="24"/>
          <w:lang w:val="en-US" w:eastAsia="de-DE"/>
        </w:rPr>
      </w:pPr>
      <w:bookmarkStart w:id="0" w:name="_GoBack"/>
      <w:bookmarkEnd w:id="0"/>
    </w:p>
    <w:p w14:paraId="11F5DF19" w14:textId="77777777" w:rsidR="00A1026D" w:rsidRPr="00AF1B7F" w:rsidRDefault="00A1026D" w:rsidP="00FE089C">
      <w:pPr>
        <w:spacing w:line="480" w:lineRule="auto"/>
        <w:rPr>
          <w:lang w:val="en-US"/>
        </w:rPr>
      </w:pPr>
    </w:p>
    <w:sectPr w:rsidR="00A1026D" w:rsidRPr="00AF1B7F" w:rsidSect="00F96585">
      <w:headerReference w:type="default" r:id="rId9"/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28F1E6" w15:done="0"/>
  <w15:commentEx w15:paraId="5D464C7C" w15:paraIdParent="2028F1E6" w15:done="0"/>
  <w15:commentEx w15:paraId="72922E45" w15:done="0"/>
  <w15:commentEx w15:paraId="69DE909B" w15:paraIdParent="72922E45" w15:done="0"/>
  <w15:commentEx w15:paraId="0D22CB5E" w15:done="0"/>
  <w15:commentEx w15:paraId="31202E70" w15:paraIdParent="0D22CB5E" w15:done="0"/>
  <w15:commentEx w15:paraId="1476C7CE" w15:done="0"/>
  <w15:commentEx w15:paraId="24626F0B" w15:paraIdParent="1476C7CE" w15:done="0"/>
  <w15:commentEx w15:paraId="2F05B0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D70B81" w14:textId="77777777" w:rsidR="00904F7E" w:rsidRDefault="00904F7E">
      <w:pPr>
        <w:spacing w:after="0" w:line="240" w:lineRule="auto"/>
      </w:pPr>
      <w:r>
        <w:separator/>
      </w:r>
    </w:p>
  </w:endnote>
  <w:endnote w:type="continuationSeparator" w:id="0">
    <w:p w14:paraId="2A949947" w14:textId="77777777" w:rsidR="00904F7E" w:rsidRDefault="00904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7062324"/>
      <w:docPartObj>
        <w:docPartGallery w:val="Page Numbers (Bottom of Page)"/>
        <w:docPartUnique/>
      </w:docPartObj>
    </w:sdtPr>
    <w:sdtEndPr/>
    <w:sdtContent>
      <w:p w14:paraId="31A37E89" w14:textId="759FCF53" w:rsidR="00904F7E" w:rsidRDefault="00904F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A50">
          <w:rPr>
            <w:noProof/>
          </w:rPr>
          <w:t>1</w:t>
        </w:r>
        <w:r>
          <w:fldChar w:fldCharType="end"/>
        </w:r>
      </w:p>
    </w:sdtContent>
  </w:sdt>
  <w:p w14:paraId="683A11E1" w14:textId="77777777" w:rsidR="00904F7E" w:rsidRDefault="00904F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B1CFE" w14:textId="77777777" w:rsidR="00904F7E" w:rsidRDefault="00904F7E">
      <w:pPr>
        <w:spacing w:after="0" w:line="240" w:lineRule="auto"/>
      </w:pPr>
      <w:r>
        <w:separator/>
      </w:r>
    </w:p>
  </w:footnote>
  <w:footnote w:type="continuationSeparator" w:id="0">
    <w:p w14:paraId="5CD1CA05" w14:textId="77777777" w:rsidR="00904F7E" w:rsidRDefault="00904F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26B87" w14:textId="77777777" w:rsidR="00904F7E" w:rsidRPr="0065555B" w:rsidRDefault="00904F7E" w:rsidP="00F3463A">
    <w:pPr>
      <w:pStyle w:val="Header"/>
      <w:jc w:val="right"/>
      <w:rPr>
        <w:rFonts w:asciiTheme="minorHAnsi" w:hAnsiTheme="minorHAnsi"/>
        <w:sz w:val="20"/>
        <w:szCs w:val="20"/>
        <w:lang w:val="en-US"/>
      </w:rPr>
    </w:pPr>
    <w:r w:rsidRPr="0065555B">
      <w:rPr>
        <w:rFonts w:asciiTheme="minorHAnsi" w:hAnsiTheme="minorHAnsi"/>
        <w:sz w:val="20"/>
        <w:szCs w:val="20"/>
        <w:lang w:val="en-US"/>
      </w:rPr>
      <w:t xml:space="preserve">Association of kinematic gait parameters with </w:t>
    </w:r>
    <w:proofErr w:type="spellStart"/>
    <w:r w:rsidRPr="0065555B">
      <w:rPr>
        <w:rFonts w:asciiTheme="minorHAnsi" w:hAnsiTheme="minorHAnsi"/>
        <w:sz w:val="20"/>
        <w:szCs w:val="20"/>
        <w:lang w:val="en-US"/>
      </w:rPr>
      <w:t>HrQoL</w:t>
    </w:r>
    <w:proofErr w:type="spellEnd"/>
    <w:r w:rsidRPr="0065555B">
      <w:rPr>
        <w:rFonts w:asciiTheme="minorHAnsi" w:hAnsiTheme="minorHAnsi"/>
        <w:sz w:val="20"/>
        <w:szCs w:val="20"/>
        <w:lang w:val="en-US"/>
      </w:rPr>
      <w:t xml:space="preserve"> in PD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E60B4"/>
    <w:multiLevelType w:val="hybridMultilevel"/>
    <w:tmpl w:val="D902A1DC"/>
    <w:lvl w:ilvl="0" w:tplc="79BA5816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B3D48"/>
    <w:multiLevelType w:val="hybridMultilevel"/>
    <w:tmpl w:val="7792A370"/>
    <w:lvl w:ilvl="0" w:tplc="D5F6CEA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C97AA1"/>
    <w:multiLevelType w:val="hybridMultilevel"/>
    <w:tmpl w:val="945AAB2C"/>
    <w:lvl w:ilvl="0" w:tplc="79180808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maetzler">
    <w15:presenceInfo w15:providerId="None" w15:userId="wmaetz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F8D"/>
    <w:rsid w:val="000002AD"/>
    <w:rsid w:val="00002113"/>
    <w:rsid w:val="00003BDA"/>
    <w:rsid w:val="00010CA5"/>
    <w:rsid w:val="00016EC5"/>
    <w:rsid w:val="00021329"/>
    <w:rsid w:val="00022323"/>
    <w:rsid w:val="00024B6D"/>
    <w:rsid w:val="0002576F"/>
    <w:rsid w:val="000268C3"/>
    <w:rsid w:val="00031E56"/>
    <w:rsid w:val="00033E4C"/>
    <w:rsid w:val="00036268"/>
    <w:rsid w:val="00036B08"/>
    <w:rsid w:val="0004020B"/>
    <w:rsid w:val="000441E7"/>
    <w:rsid w:val="0004495A"/>
    <w:rsid w:val="00044F57"/>
    <w:rsid w:val="000519A9"/>
    <w:rsid w:val="0005332B"/>
    <w:rsid w:val="00053670"/>
    <w:rsid w:val="00054CF7"/>
    <w:rsid w:val="0005510A"/>
    <w:rsid w:val="00056010"/>
    <w:rsid w:val="00056DFD"/>
    <w:rsid w:val="0006167F"/>
    <w:rsid w:val="00064C11"/>
    <w:rsid w:val="00070086"/>
    <w:rsid w:val="000701ED"/>
    <w:rsid w:val="00077828"/>
    <w:rsid w:val="00084BC7"/>
    <w:rsid w:val="00087118"/>
    <w:rsid w:val="00096659"/>
    <w:rsid w:val="000A3212"/>
    <w:rsid w:val="000A3D9A"/>
    <w:rsid w:val="000B1DC0"/>
    <w:rsid w:val="000B2573"/>
    <w:rsid w:val="000B30F1"/>
    <w:rsid w:val="000B42FD"/>
    <w:rsid w:val="000B59DF"/>
    <w:rsid w:val="000B619C"/>
    <w:rsid w:val="000B7510"/>
    <w:rsid w:val="000B7F51"/>
    <w:rsid w:val="000C20DD"/>
    <w:rsid w:val="000C2137"/>
    <w:rsid w:val="000C3F53"/>
    <w:rsid w:val="000C6696"/>
    <w:rsid w:val="000C78D3"/>
    <w:rsid w:val="000D5330"/>
    <w:rsid w:val="000D6658"/>
    <w:rsid w:val="000D6C52"/>
    <w:rsid w:val="000D7694"/>
    <w:rsid w:val="000D7A71"/>
    <w:rsid w:val="000E101E"/>
    <w:rsid w:val="000E6826"/>
    <w:rsid w:val="000F34B6"/>
    <w:rsid w:val="000F5CE0"/>
    <w:rsid w:val="000F5D34"/>
    <w:rsid w:val="000F7BE2"/>
    <w:rsid w:val="00103C5E"/>
    <w:rsid w:val="001059EC"/>
    <w:rsid w:val="001100E7"/>
    <w:rsid w:val="0011033C"/>
    <w:rsid w:val="00110699"/>
    <w:rsid w:val="00110B94"/>
    <w:rsid w:val="00111E12"/>
    <w:rsid w:val="00113140"/>
    <w:rsid w:val="00113D33"/>
    <w:rsid w:val="00121365"/>
    <w:rsid w:val="00123B3A"/>
    <w:rsid w:val="001262BD"/>
    <w:rsid w:val="0012667E"/>
    <w:rsid w:val="00132A21"/>
    <w:rsid w:val="0013344A"/>
    <w:rsid w:val="00135FCA"/>
    <w:rsid w:val="00136A2E"/>
    <w:rsid w:val="00141817"/>
    <w:rsid w:val="00143440"/>
    <w:rsid w:val="0014345C"/>
    <w:rsid w:val="00153FC1"/>
    <w:rsid w:val="00154679"/>
    <w:rsid w:val="001579EA"/>
    <w:rsid w:val="0016083A"/>
    <w:rsid w:val="00161B7D"/>
    <w:rsid w:val="00161DA7"/>
    <w:rsid w:val="00163573"/>
    <w:rsid w:val="00163DFE"/>
    <w:rsid w:val="001645FE"/>
    <w:rsid w:val="00167263"/>
    <w:rsid w:val="00167D5C"/>
    <w:rsid w:val="00176C4B"/>
    <w:rsid w:val="0017791B"/>
    <w:rsid w:val="00180713"/>
    <w:rsid w:val="00181DE4"/>
    <w:rsid w:val="00183B0A"/>
    <w:rsid w:val="001846C3"/>
    <w:rsid w:val="00187249"/>
    <w:rsid w:val="001938AB"/>
    <w:rsid w:val="001A6DF0"/>
    <w:rsid w:val="001B1C38"/>
    <w:rsid w:val="001B3726"/>
    <w:rsid w:val="001B394D"/>
    <w:rsid w:val="001B6046"/>
    <w:rsid w:val="001B60FA"/>
    <w:rsid w:val="001D3A88"/>
    <w:rsid w:val="001D59B9"/>
    <w:rsid w:val="001E47FC"/>
    <w:rsid w:val="001E536A"/>
    <w:rsid w:val="001E58D6"/>
    <w:rsid w:val="001E653B"/>
    <w:rsid w:val="001F33A4"/>
    <w:rsid w:val="001F3EE5"/>
    <w:rsid w:val="001F4E8E"/>
    <w:rsid w:val="001F59EA"/>
    <w:rsid w:val="00201936"/>
    <w:rsid w:val="00201F52"/>
    <w:rsid w:val="0020343C"/>
    <w:rsid w:val="002072AD"/>
    <w:rsid w:val="002109A7"/>
    <w:rsid w:val="00211B14"/>
    <w:rsid w:val="00215864"/>
    <w:rsid w:val="00215FB8"/>
    <w:rsid w:val="00216049"/>
    <w:rsid w:val="00216EE0"/>
    <w:rsid w:val="002200CE"/>
    <w:rsid w:val="002211F8"/>
    <w:rsid w:val="00224889"/>
    <w:rsid w:val="00225EAE"/>
    <w:rsid w:val="002262FA"/>
    <w:rsid w:val="00232448"/>
    <w:rsid w:val="002338E5"/>
    <w:rsid w:val="00233967"/>
    <w:rsid w:val="0023560C"/>
    <w:rsid w:val="0024294A"/>
    <w:rsid w:val="0024467E"/>
    <w:rsid w:val="00244D0F"/>
    <w:rsid w:val="00250A6A"/>
    <w:rsid w:val="00255824"/>
    <w:rsid w:val="0026183F"/>
    <w:rsid w:val="0026384B"/>
    <w:rsid w:val="00263982"/>
    <w:rsid w:val="002647F7"/>
    <w:rsid w:val="002672DE"/>
    <w:rsid w:val="00270DD4"/>
    <w:rsid w:val="00273436"/>
    <w:rsid w:val="002735A2"/>
    <w:rsid w:val="00277762"/>
    <w:rsid w:val="00277E8B"/>
    <w:rsid w:val="002824A7"/>
    <w:rsid w:val="0028266A"/>
    <w:rsid w:val="002828D1"/>
    <w:rsid w:val="00292E03"/>
    <w:rsid w:val="00294170"/>
    <w:rsid w:val="002947CE"/>
    <w:rsid w:val="002A4340"/>
    <w:rsid w:val="002A43F0"/>
    <w:rsid w:val="002B2F6B"/>
    <w:rsid w:val="002B6649"/>
    <w:rsid w:val="002B6C25"/>
    <w:rsid w:val="002C2551"/>
    <w:rsid w:val="002C4BC0"/>
    <w:rsid w:val="002C7F4E"/>
    <w:rsid w:val="002D0429"/>
    <w:rsid w:val="002D1766"/>
    <w:rsid w:val="002D6F71"/>
    <w:rsid w:val="002D768D"/>
    <w:rsid w:val="002D7E15"/>
    <w:rsid w:val="002E75FD"/>
    <w:rsid w:val="00300340"/>
    <w:rsid w:val="0030084F"/>
    <w:rsid w:val="00307967"/>
    <w:rsid w:val="00307C31"/>
    <w:rsid w:val="003155EC"/>
    <w:rsid w:val="00316977"/>
    <w:rsid w:val="00316B24"/>
    <w:rsid w:val="00316F4E"/>
    <w:rsid w:val="003171F7"/>
    <w:rsid w:val="00317765"/>
    <w:rsid w:val="00317B1D"/>
    <w:rsid w:val="00321C3B"/>
    <w:rsid w:val="00325CDD"/>
    <w:rsid w:val="003309DB"/>
    <w:rsid w:val="0033782A"/>
    <w:rsid w:val="00341B92"/>
    <w:rsid w:val="0034347F"/>
    <w:rsid w:val="00347314"/>
    <w:rsid w:val="003528FA"/>
    <w:rsid w:val="00360DB6"/>
    <w:rsid w:val="00361CB9"/>
    <w:rsid w:val="00362758"/>
    <w:rsid w:val="003634E0"/>
    <w:rsid w:val="00363554"/>
    <w:rsid w:val="00364505"/>
    <w:rsid w:val="00365737"/>
    <w:rsid w:val="00365E56"/>
    <w:rsid w:val="00373D42"/>
    <w:rsid w:val="00376983"/>
    <w:rsid w:val="00382EA9"/>
    <w:rsid w:val="003840F8"/>
    <w:rsid w:val="003841C0"/>
    <w:rsid w:val="00385446"/>
    <w:rsid w:val="003869C5"/>
    <w:rsid w:val="00390204"/>
    <w:rsid w:val="00390853"/>
    <w:rsid w:val="00390A3B"/>
    <w:rsid w:val="003948D5"/>
    <w:rsid w:val="0039503D"/>
    <w:rsid w:val="003958FC"/>
    <w:rsid w:val="003A44FA"/>
    <w:rsid w:val="003A4893"/>
    <w:rsid w:val="003A534A"/>
    <w:rsid w:val="003A62AB"/>
    <w:rsid w:val="003A79A5"/>
    <w:rsid w:val="003B019C"/>
    <w:rsid w:val="003B3A4D"/>
    <w:rsid w:val="003B7D03"/>
    <w:rsid w:val="003B7FF0"/>
    <w:rsid w:val="003C0237"/>
    <w:rsid w:val="003C1218"/>
    <w:rsid w:val="003C25F6"/>
    <w:rsid w:val="003C75E7"/>
    <w:rsid w:val="003C768F"/>
    <w:rsid w:val="003D0C10"/>
    <w:rsid w:val="003D16AE"/>
    <w:rsid w:val="003D2FE4"/>
    <w:rsid w:val="003D3665"/>
    <w:rsid w:val="003D43A2"/>
    <w:rsid w:val="003D4BFA"/>
    <w:rsid w:val="003D5DBA"/>
    <w:rsid w:val="003D5F0D"/>
    <w:rsid w:val="003E1391"/>
    <w:rsid w:val="003E304E"/>
    <w:rsid w:val="003E3329"/>
    <w:rsid w:val="003E4B0A"/>
    <w:rsid w:val="003E5786"/>
    <w:rsid w:val="003E69E1"/>
    <w:rsid w:val="003F249C"/>
    <w:rsid w:val="004023AB"/>
    <w:rsid w:val="0040246F"/>
    <w:rsid w:val="004035F8"/>
    <w:rsid w:val="00404F35"/>
    <w:rsid w:val="00407D95"/>
    <w:rsid w:val="004140B8"/>
    <w:rsid w:val="004206D9"/>
    <w:rsid w:val="004211B4"/>
    <w:rsid w:val="00421D27"/>
    <w:rsid w:val="004222AB"/>
    <w:rsid w:val="00422F90"/>
    <w:rsid w:val="00424FC3"/>
    <w:rsid w:val="00426A68"/>
    <w:rsid w:val="00426E01"/>
    <w:rsid w:val="00436491"/>
    <w:rsid w:val="00440F64"/>
    <w:rsid w:val="00444769"/>
    <w:rsid w:val="00446BF6"/>
    <w:rsid w:val="00450541"/>
    <w:rsid w:val="004563B8"/>
    <w:rsid w:val="00460D1E"/>
    <w:rsid w:val="00463DC7"/>
    <w:rsid w:val="004803D8"/>
    <w:rsid w:val="0048762E"/>
    <w:rsid w:val="004928B7"/>
    <w:rsid w:val="00493ABB"/>
    <w:rsid w:val="00497DA7"/>
    <w:rsid w:val="004A5FB1"/>
    <w:rsid w:val="004A6426"/>
    <w:rsid w:val="004B321D"/>
    <w:rsid w:val="004B6AAE"/>
    <w:rsid w:val="004B73B6"/>
    <w:rsid w:val="004C34F4"/>
    <w:rsid w:val="004C5E5B"/>
    <w:rsid w:val="004C621F"/>
    <w:rsid w:val="004D1178"/>
    <w:rsid w:val="004D275A"/>
    <w:rsid w:val="004D605B"/>
    <w:rsid w:val="004D6CAB"/>
    <w:rsid w:val="004D7E21"/>
    <w:rsid w:val="004E2F93"/>
    <w:rsid w:val="004E6C1C"/>
    <w:rsid w:val="004E71AE"/>
    <w:rsid w:val="004E7D38"/>
    <w:rsid w:val="004E7EC5"/>
    <w:rsid w:val="004F0042"/>
    <w:rsid w:val="004F07A4"/>
    <w:rsid w:val="004F6C1B"/>
    <w:rsid w:val="00500E95"/>
    <w:rsid w:val="005054CA"/>
    <w:rsid w:val="005131B7"/>
    <w:rsid w:val="0051729A"/>
    <w:rsid w:val="005173BD"/>
    <w:rsid w:val="0052239D"/>
    <w:rsid w:val="00522E94"/>
    <w:rsid w:val="00525F91"/>
    <w:rsid w:val="00527795"/>
    <w:rsid w:val="00530516"/>
    <w:rsid w:val="0053051B"/>
    <w:rsid w:val="00530858"/>
    <w:rsid w:val="0053133E"/>
    <w:rsid w:val="0053143A"/>
    <w:rsid w:val="0053235E"/>
    <w:rsid w:val="005348C0"/>
    <w:rsid w:val="00537477"/>
    <w:rsid w:val="00540A4E"/>
    <w:rsid w:val="00541210"/>
    <w:rsid w:val="0054546C"/>
    <w:rsid w:val="00545CCC"/>
    <w:rsid w:val="00550186"/>
    <w:rsid w:val="00553840"/>
    <w:rsid w:val="00555E1E"/>
    <w:rsid w:val="005602FC"/>
    <w:rsid w:val="005610FF"/>
    <w:rsid w:val="00573612"/>
    <w:rsid w:val="00574CE8"/>
    <w:rsid w:val="00576208"/>
    <w:rsid w:val="005767CD"/>
    <w:rsid w:val="00583297"/>
    <w:rsid w:val="00591147"/>
    <w:rsid w:val="00592087"/>
    <w:rsid w:val="00595A3E"/>
    <w:rsid w:val="0059677A"/>
    <w:rsid w:val="00597DCB"/>
    <w:rsid w:val="005A0123"/>
    <w:rsid w:val="005A0823"/>
    <w:rsid w:val="005A2A34"/>
    <w:rsid w:val="005A3EE1"/>
    <w:rsid w:val="005A7848"/>
    <w:rsid w:val="005C3C0E"/>
    <w:rsid w:val="005D22E5"/>
    <w:rsid w:val="005E3352"/>
    <w:rsid w:val="005F03A0"/>
    <w:rsid w:val="005F31B7"/>
    <w:rsid w:val="005F3439"/>
    <w:rsid w:val="005F3A10"/>
    <w:rsid w:val="005F505B"/>
    <w:rsid w:val="005F62CD"/>
    <w:rsid w:val="00603B96"/>
    <w:rsid w:val="006047AF"/>
    <w:rsid w:val="0060549F"/>
    <w:rsid w:val="00606D6E"/>
    <w:rsid w:val="00607767"/>
    <w:rsid w:val="00610C3A"/>
    <w:rsid w:val="0061256B"/>
    <w:rsid w:val="00614275"/>
    <w:rsid w:val="006157D6"/>
    <w:rsid w:val="006166CB"/>
    <w:rsid w:val="00622110"/>
    <w:rsid w:val="006232B6"/>
    <w:rsid w:val="006232E0"/>
    <w:rsid w:val="006238E6"/>
    <w:rsid w:val="0062507C"/>
    <w:rsid w:val="0062581C"/>
    <w:rsid w:val="0062590A"/>
    <w:rsid w:val="00626015"/>
    <w:rsid w:val="00627D54"/>
    <w:rsid w:val="00634419"/>
    <w:rsid w:val="00635B83"/>
    <w:rsid w:val="00646256"/>
    <w:rsid w:val="0064716F"/>
    <w:rsid w:val="00647BC2"/>
    <w:rsid w:val="00661F0D"/>
    <w:rsid w:val="00663087"/>
    <w:rsid w:val="00667014"/>
    <w:rsid w:val="00667DD6"/>
    <w:rsid w:val="00672AF4"/>
    <w:rsid w:val="00672C22"/>
    <w:rsid w:val="00680C82"/>
    <w:rsid w:val="00683D76"/>
    <w:rsid w:val="0068707B"/>
    <w:rsid w:val="00687669"/>
    <w:rsid w:val="006879F0"/>
    <w:rsid w:val="00695464"/>
    <w:rsid w:val="0069627C"/>
    <w:rsid w:val="00696FF5"/>
    <w:rsid w:val="006A114B"/>
    <w:rsid w:val="006A2640"/>
    <w:rsid w:val="006A593A"/>
    <w:rsid w:val="006A6F47"/>
    <w:rsid w:val="006A75D4"/>
    <w:rsid w:val="006B03E1"/>
    <w:rsid w:val="006B2E51"/>
    <w:rsid w:val="006B2E95"/>
    <w:rsid w:val="006B3831"/>
    <w:rsid w:val="006B48A4"/>
    <w:rsid w:val="006B68A4"/>
    <w:rsid w:val="006B78C1"/>
    <w:rsid w:val="006C06F9"/>
    <w:rsid w:val="006C1915"/>
    <w:rsid w:val="006C3D19"/>
    <w:rsid w:val="006C6679"/>
    <w:rsid w:val="006C6F39"/>
    <w:rsid w:val="006D0284"/>
    <w:rsid w:val="006D19E5"/>
    <w:rsid w:val="006D5016"/>
    <w:rsid w:val="006D5F50"/>
    <w:rsid w:val="006F3403"/>
    <w:rsid w:val="006F3781"/>
    <w:rsid w:val="006F3A97"/>
    <w:rsid w:val="006F541C"/>
    <w:rsid w:val="006F5D67"/>
    <w:rsid w:val="006F6E49"/>
    <w:rsid w:val="006F701A"/>
    <w:rsid w:val="00701639"/>
    <w:rsid w:val="00703375"/>
    <w:rsid w:val="00703B36"/>
    <w:rsid w:val="00704BDE"/>
    <w:rsid w:val="00711383"/>
    <w:rsid w:val="00713222"/>
    <w:rsid w:val="00714573"/>
    <w:rsid w:val="00715A4D"/>
    <w:rsid w:val="00716881"/>
    <w:rsid w:val="00721E3E"/>
    <w:rsid w:val="007244F8"/>
    <w:rsid w:val="00731273"/>
    <w:rsid w:val="00735143"/>
    <w:rsid w:val="0074400C"/>
    <w:rsid w:val="00747DD7"/>
    <w:rsid w:val="00750790"/>
    <w:rsid w:val="00750FB6"/>
    <w:rsid w:val="00751388"/>
    <w:rsid w:val="0075153E"/>
    <w:rsid w:val="00751F88"/>
    <w:rsid w:val="00752C89"/>
    <w:rsid w:val="00753430"/>
    <w:rsid w:val="00755C71"/>
    <w:rsid w:val="007576D7"/>
    <w:rsid w:val="00760EB0"/>
    <w:rsid w:val="00762751"/>
    <w:rsid w:val="0076629D"/>
    <w:rsid w:val="00766B61"/>
    <w:rsid w:val="007705CF"/>
    <w:rsid w:val="007707E1"/>
    <w:rsid w:val="00771A83"/>
    <w:rsid w:val="00772B47"/>
    <w:rsid w:val="007802C3"/>
    <w:rsid w:val="00793215"/>
    <w:rsid w:val="007A0942"/>
    <w:rsid w:val="007A153C"/>
    <w:rsid w:val="007A1B7F"/>
    <w:rsid w:val="007A2ACC"/>
    <w:rsid w:val="007A68F3"/>
    <w:rsid w:val="007A6A83"/>
    <w:rsid w:val="007B0D96"/>
    <w:rsid w:val="007B32D0"/>
    <w:rsid w:val="007B346F"/>
    <w:rsid w:val="007B61DA"/>
    <w:rsid w:val="007C191F"/>
    <w:rsid w:val="007C5102"/>
    <w:rsid w:val="007C7CC0"/>
    <w:rsid w:val="007D1A17"/>
    <w:rsid w:val="007D5800"/>
    <w:rsid w:val="007D6472"/>
    <w:rsid w:val="007D7AC4"/>
    <w:rsid w:val="007E1284"/>
    <w:rsid w:val="007E29EF"/>
    <w:rsid w:val="007E3733"/>
    <w:rsid w:val="007E45B2"/>
    <w:rsid w:val="007E5EB1"/>
    <w:rsid w:val="007E7117"/>
    <w:rsid w:val="007E7D5B"/>
    <w:rsid w:val="007F1B06"/>
    <w:rsid w:val="007F2714"/>
    <w:rsid w:val="007F2ACF"/>
    <w:rsid w:val="007F3CA7"/>
    <w:rsid w:val="007F4FF7"/>
    <w:rsid w:val="007F7535"/>
    <w:rsid w:val="007F7D1E"/>
    <w:rsid w:val="00800E6D"/>
    <w:rsid w:val="0080238D"/>
    <w:rsid w:val="00804C8F"/>
    <w:rsid w:val="00810B3B"/>
    <w:rsid w:val="0081342B"/>
    <w:rsid w:val="008146EB"/>
    <w:rsid w:val="00816801"/>
    <w:rsid w:val="00816B80"/>
    <w:rsid w:val="00817752"/>
    <w:rsid w:val="008223AC"/>
    <w:rsid w:val="00823F11"/>
    <w:rsid w:val="00825A13"/>
    <w:rsid w:val="00825EF1"/>
    <w:rsid w:val="00827F22"/>
    <w:rsid w:val="00827F78"/>
    <w:rsid w:val="0083176E"/>
    <w:rsid w:val="00833ABF"/>
    <w:rsid w:val="008374B0"/>
    <w:rsid w:val="0083762F"/>
    <w:rsid w:val="00843E40"/>
    <w:rsid w:val="0084504E"/>
    <w:rsid w:val="008452ED"/>
    <w:rsid w:val="00846A7C"/>
    <w:rsid w:val="00847ACE"/>
    <w:rsid w:val="008534E1"/>
    <w:rsid w:val="00853E6D"/>
    <w:rsid w:val="008578C1"/>
    <w:rsid w:val="008603A6"/>
    <w:rsid w:val="00861C04"/>
    <w:rsid w:val="0086300E"/>
    <w:rsid w:val="00866E48"/>
    <w:rsid w:val="00866E87"/>
    <w:rsid w:val="00871E3B"/>
    <w:rsid w:val="00872F8B"/>
    <w:rsid w:val="008734A2"/>
    <w:rsid w:val="008738A2"/>
    <w:rsid w:val="00877E7B"/>
    <w:rsid w:val="0088148D"/>
    <w:rsid w:val="00883DAD"/>
    <w:rsid w:val="0089347D"/>
    <w:rsid w:val="00897E19"/>
    <w:rsid w:val="008A534E"/>
    <w:rsid w:val="008A76D4"/>
    <w:rsid w:val="008B050E"/>
    <w:rsid w:val="008B12DB"/>
    <w:rsid w:val="008B12FA"/>
    <w:rsid w:val="008B2F63"/>
    <w:rsid w:val="008B5290"/>
    <w:rsid w:val="008B7583"/>
    <w:rsid w:val="008C0A17"/>
    <w:rsid w:val="008C16DA"/>
    <w:rsid w:val="008D17E0"/>
    <w:rsid w:val="008D1CF1"/>
    <w:rsid w:val="008D47F0"/>
    <w:rsid w:val="008D5552"/>
    <w:rsid w:val="008D559F"/>
    <w:rsid w:val="008D55A4"/>
    <w:rsid w:val="008D75C8"/>
    <w:rsid w:val="008D782D"/>
    <w:rsid w:val="008E076F"/>
    <w:rsid w:val="008E48B1"/>
    <w:rsid w:val="008E4ED8"/>
    <w:rsid w:val="008E644F"/>
    <w:rsid w:val="008F0D11"/>
    <w:rsid w:val="008F0F57"/>
    <w:rsid w:val="008F22CE"/>
    <w:rsid w:val="008F453C"/>
    <w:rsid w:val="008F5F38"/>
    <w:rsid w:val="008F6FA4"/>
    <w:rsid w:val="00900B05"/>
    <w:rsid w:val="00901FBD"/>
    <w:rsid w:val="00904F7E"/>
    <w:rsid w:val="0090674B"/>
    <w:rsid w:val="00907250"/>
    <w:rsid w:val="00907DC9"/>
    <w:rsid w:val="009106E8"/>
    <w:rsid w:val="00914DDA"/>
    <w:rsid w:val="00916597"/>
    <w:rsid w:val="00916778"/>
    <w:rsid w:val="00917E30"/>
    <w:rsid w:val="00923B3F"/>
    <w:rsid w:val="00924138"/>
    <w:rsid w:val="0092552C"/>
    <w:rsid w:val="009265AB"/>
    <w:rsid w:val="009303EF"/>
    <w:rsid w:val="00930667"/>
    <w:rsid w:val="0093287E"/>
    <w:rsid w:val="00932FEF"/>
    <w:rsid w:val="009356A0"/>
    <w:rsid w:val="009360E8"/>
    <w:rsid w:val="0094444C"/>
    <w:rsid w:val="009446FD"/>
    <w:rsid w:val="00945086"/>
    <w:rsid w:val="009467F7"/>
    <w:rsid w:val="00950112"/>
    <w:rsid w:val="00950334"/>
    <w:rsid w:val="009513E9"/>
    <w:rsid w:val="0095533B"/>
    <w:rsid w:val="0096119A"/>
    <w:rsid w:val="009620FB"/>
    <w:rsid w:val="009622D1"/>
    <w:rsid w:val="00962917"/>
    <w:rsid w:val="00967BBB"/>
    <w:rsid w:val="00967EDA"/>
    <w:rsid w:val="00975367"/>
    <w:rsid w:val="0098145D"/>
    <w:rsid w:val="00983218"/>
    <w:rsid w:val="00983C8F"/>
    <w:rsid w:val="009841E0"/>
    <w:rsid w:val="00984BD0"/>
    <w:rsid w:val="00991525"/>
    <w:rsid w:val="00991948"/>
    <w:rsid w:val="00994930"/>
    <w:rsid w:val="009A21E4"/>
    <w:rsid w:val="009A25BF"/>
    <w:rsid w:val="009A4022"/>
    <w:rsid w:val="009B1B1F"/>
    <w:rsid w:val="009C4773"/>
    <w:rsid w:val="009C6079"/>
    <w:rsid w:val="009C6844"/>
    <w:rsid w:val="009C7022"/>
    <w:rsid w:val="009C75D5"/>
    <w:rsid w:val="009D45D2"/>
    <w:rsid w:val="009E0674"/>
    <w:rsid w:val="009E50AE"/>
    <w:rsid w:val="009E61BF"/>
    <w:rsid w:val="009F37AE"/>
    <w:rsid w:val="009F68FC"/>
    <w:rsid w:val="00A018C4"/>
    <w:rsid w:val="00A01F28"/>
    <w:rsid w:val="00A03998"/>
    <w:rsid w:val="00A1026D"/>
    <w:rsid w:val="00A1427D"/>
    <w:rsid w:val="00A21251"/>
    <w:rsid w:val="00A2501C"/>
    <w:rsid w:val="00A26273"/>
    <w:rsid w:val="00A3081B"/>
    <w:rsid w:val="00A33C3C"/>
    <w:rsid w:val="00A469FE"/>
    <w:rsid w:val="00A52113"/>
    <w:rsid w:val="00A618AE"/>
    <w:rsid w:val="00A73C1B"/>
    <w:rsid w:val="00A73F65"/>
    <w:rsid w:val="00A857D4"/>
    <w:rsid w:val="00A90606"/>
    <w:rsid w:val="00AA0A5B"/>
    <w:rsid w:val="00AA4D0A"/>
    <w:rsid w:val="00AA7248"/>
    <w:rsid w:val="00AA79FF"/>
    <w:rsid w:val="00AA7EE9"/>
    <w:rsid w:val="00AB33A3"/>
    <w:rsid w:val="00AC038C"/>
    <w:rsid w:val="00AC10D2"/>
    <w:rsid w:val="00AC2496"/>
    <w:rsid w:val="00AC2A81"/>
    <w:rsid w:val="00AC7CBA"/>
    <w:rsid w:val="00AD0404"/>
    <w:rsid w:val="00AD04EC"/>
    <w:rsid w:val="00AD0AFF"/>
    <w:rsid w:val="00AD3CEF"/>
    <w:rsid w:val="00AE3040"/>
    <w:rsid w:val="00AE3C50"/>
    <w:rsid w:val="00AE6AED"/>
    <w:rsid w:val="00AE6F69"/>
    <w:rsid w:val="00AE73B8"/>
    <w:rsid w:val="00AE7F39"/>
    <w:rsid w:val="00AE7F73"/>
    <w:rsid w:val="00AF1ACE"/>
    <w:rsid w:val="00AF1B7F"/>
    <w:rsid w:val="00AF20B6"/>
    <w:rsid w:val="00AF5A13"/>
    <w:rsid w:val="00B00A74"/>
    <w:rsid w:val="00B032E9"/>
    <w:rsid w:val="00B063CB"/>
    <w:rsid w:val="00B06772"/>
    <w:rsid w:val="00B06AF4"/>
    <w:rsid w:val="00B11ADF"/>
    <w:rsid w:val="00B123FD"/>
    <w:rsid w:val="00B14551"/>
    <w:rsid w:val="00B16572"/>
    <w:rsid w:val="00B20FED"/>
    <w:rsid w:val="00B23163"/>
    <w:rsid w:val="00B23314"/>
    <w:rsid w:val="00B23DD7"/>
    <w:rsid w:val="00B24C4F"/>
    <w:rsid w:val="00B279A3"/>
    <w:rsid w:val="00B31559"/>
    <w:rsid w:val="00B42A08"/>
    <w:rsid w:val="00B44C3D"/>
    <w:rsid w:val="00B47A50"/>
    <w:rsid w:val="00B50DAE"/>
    <w:rsid w:val="00B52916"/>
    <w:rsid w:val="00B53AAA"/>
    <w:rsid w:val="00B540F5"/>
    <w:rsid w:val="00B555B4"/>
    <w:rsid w:val="00B60099"/>
    <w:rsid w:val="00B602D3"/>
    <w:rsid w:val="00B6073F"/>
    <w:rsid w:val="00B60B3C"/>
    <w:rsid w:val="00B61987"/>
    <w:rsid w:val="00B639F8"/>
    <w:rsid w:val="00B71D57"/>
    <w:rsid w:val="00B71E31"/>
    <w:rsid w:val="00B736E8"/>
    <w:rsid w:val="00B74DA4"/>
    <w:rsid w:val="00B76556"/>
    <w:rsid w:val="00B815FD"/>
    <w:rsid w:val="00B872C3"/>
    <w:rsid w:val="00B92902"/>
    <w:rsid w:val="00B9309A"/>
    <w:rsid w:val="00B94948"/>
    <w:rsid w:val="00BA114E"/>
    <w:rsid w:val="00BA1D15"/>
    <w:rsid w:val="00BA590A"/>
    <w:rsid w:val="00BA5D1C"/>
    <w:rsid w:val="00BA6E77"/>
    <w:rsid w:val="00BB5B36"/>
    <w:rsid w:val="00BB7253"/>
    <w:rsid w:val="00BC0E17"/>
    <w:rsid w:val="00BC0F8D"/>
    <w:rsid w:val="00BC6BC4"/>
    <w:rsid w:val="00BD0737"/>
    <w:rsid w:val="00BD4D79"/>
    <w:rsid w:val="00BE10F8"/>
    <w:rsid w:val="00BE36B1"/>
    <w:rsid w:val="00BE5083"/>
    <w:rsid w:val="00BF0D0D"/>
    <w:rsid w:val="00BF4124"/>
    <w:rsid w:val="00C07E7D"/>
    <w:rsid w:val="00C10053"/>
    <w:rsid w:val="00C12B8A"/>
    <w:rsid w:val="00C12D9E"/>
    <w:rsid w:val="00C140A1"/>
    <w:rsid w:val="00C15FAC"/>
    <w:rsid w:val="00C22D0A"/>
    <w:rsid w:val="00C22E77"/>
    <w:rsid w:val="00C267EC"/>
    <w:rsid w:val="00C3337F"/>
    <w:rsid w:val="00C34842"/>
    <w:rsid w:val="00C34F3D"/>
    <w:rsid w:val="00C34F66"/>
    <w:rsid w:val="00C35A4E"/>
    <w:rsid w:val="00C379A0"/>
    <w:rsid w:val="00C40757"/>
    <w:rsid w:val="00C41AB9"/>
    <w:rsid w:val="00C42ED9"/>
    <w:rsid w:val="00C4353D"/>
    <w:rsid w:val="00C52B31"/>
    <w:rsid w:val="00C52FA9"/>
    <w:rsid w:val="00C6285B"/>
    <w:rsid w:val="00C63706"/>
    <w:rsid w:val="00C641E6"/>
    <w:rsid w:val="00C65604"/>
    <w:rsid w:val="00C6576F"/>
    <w:rsid w:val="00C67C32"/>
    <w:rsid w:val="00C75A7B"/>
    <w:rsid w:val="00C80A36"/>
    <w:rsid w:val="00C85950"/>
    <w:rsid w:val="00C87663"/>
    <w:rsid w:val="00C907F4"/>
    <w:rsid w:val="00C90DD9"/>
    <w:rsid w:val="00C9254A"/>
    <w:rsid w:val="00C93122"/>
    <w:rsid w:val="00C9362C"/>
    <w:rsid w:val="00C9603E"/>
    <w:rsid w:val="00CA14AD"/>
    <w:rsid w:val="00CA3D61"/>
    <w:rsid w:val="00CA436B"/>
    <w:rsid w:val="00CA505E"/>
    <w:rsid w:val="00CA5441"/>
    <w:rsid w:val="00CA54A9"/>
    <w:rsid w:val="00CB06D6"/>
    <w:rsid w:val="00CB0D5D"/>
    <w:rsid w:val="00CB25E1"/>
    <w:rsid w:val="00CB2918"/>
    <w:rsid w:val="00CB46CC"/>
    <w:rsid w:val="00CB5DF8"/>
    <w:rsid w:val="00CC05D7"/>
    <w:rsid w:val="00CC0E06"/>
    <w:rsid w:val="00CC10CE"/>
    <w:rsid w:val="00CC1A0D"/>
    <w:rsid w:val="00CC4CEE"/>
    <w:rsid w:val="00CC7190"/>
    <w:rsid w:val="00CC7D27"/>
    <w:rsid w:val="00CD22A3"/>
    <w:rsid w:val="00CD243B"/>
    <w:rsid w:val="00CD460F"/>
    <w:rsid w:val="00CD4FAD"/>
    <w:rsid w:val="00CE4DEC"/>
    <w:rsid w:val="00CE5B56"/>
    <w:rsid w:val="00CF465A"/>
    <w:rsid w:val="00CF49A5"/>
    <w:rsid w:val="00CF7F86"/>
    <w:rsid w:val="00D03775"/>
    <w:rsid w:val="00D039F1"/>
    <w:rsid w:val="00D11875"/>
    <w:rsid w:val="00D15C44"/>
    <w:rsid w:val="00D1755C"/>
    <w:rsid w:val="00D17745"/>
    <w:rsid w:val="00D20B2E"/>
    <w:rsid w:val="00D2332E"/>
    <w:rsid w:val="00D2343A"/>
    <w:rsid w:val="00D240D1"/>
    <w:rsid w:val="00D25377"/>
    <w:rsid w:val="00D27477"/>
    <w:rsid w:val="00D31B51"/>
    <w:rsid w:val="00D40604"/>
    <w:rsid w:val="00D41691"/>
    <w:rsid w:val="00D42FCD"/>
    <w:rsid w:val="00D44F61"/>
    <w:rsid w:val="00D45E6B"/>
    <w:rsid w:val="00D46FB1"/>
    <w:rsid w:val="00D47BBE"/>
    <w:rsid w:val="00D53E92"/>
    <w:rsid w:val="00D5452E"/>
    <w:rsid w:val="00D6076F"/>
    <w:rsid w:val="00D64582"/>
    <w:rsid w:val="00D70763"/>
    <w:rsid w:val="00D72938"/>
    <w:rsid w:val="00D809AF"/>
    <w:rsid w:val="00D854E2"/>
    <w:rsid w:val="00D8583F"/>
    <w:rsid w:val="00D87096"/>
    <w:rsid w:val="00D9027F"/>
    <w:rsid w:val="00D90FFB"/>
    <w:rsid w:val="00D91D34"/>
    <w:rsid w:val="00D93C26"/>
    <w:rsid w:val="00DB15EE"/>
    <w:rsid w:val="00DB73E6"/>
    <w:rsid w:val="00DC60DB"/>
    <w:rsid w:val="00DC66C7"/>
    <w:rsid w:val="00DD13B7"/>
    <w:rsid w:val="00DD1DD4"/>
    <w:rsid w:val="00DD2225"/>
    <w:rsid w:val="00DE007F"/>
    <w:rsid w:val="00DE1058"/>
    <w:rsid w:val="00DE3103"/>
    <w:rsid w:val="00DE4D03"/>
    <w:rsid w:val="00DE5597"/>
    <w:rsid w:val="00DF1FF6"/>
    <w:rsid w:val="00DF44C0"/>
    <w:rsid w:val="00DF4741"/>
    <w:rsid w:val="00DF4B53"/>
    <w:rsid w:val="00DF4D12"/>
    <w:rsid w:val="00E00ABD"/>
    <w:rsid w:val="00E04E06"/>
    <w:rsid w:val="00E06C2C"/>
    <w:rsid w:val="00E079AB"/>
    <w:rsid w:val="00E110FE"/>
    <w:rsid w:val="00E1385E"/>
    <w:rsid w:val="00E15D9A"/>
    <w:rsid w:val="00E20B73"/>
    <w:rsid w:val="00E21D4D"/>
    <w:rsid w:val="00E22FA0"/>
    <w:rsid w:val="00E24B33"/>
    <w:rsid w:val="00E25AE8"/>
    <w:rsid w:val="00E25CE8"/>
    <w:rsid w:val="00E30A27"/>
    <w:rsid w:val="00E31D25"/>
    <w:rsid w:val="00E33110"/>
    <w:rsid w:val="00E35E63"/>
    <w:rsid w:val="00E41DDB"/>
    <w:rsid w:val="00E42076"/>
    <w:rsid w:val="00E438D8"/>
    <w:rsid w:val="00E50579"/>
    <w:rsid w:val="00E50BCF"/>
    <w:rsid w:val="00E52243"/>
    <w:rsid w:val="00E537C8"/>
    <w:rsid w:val="00E56028"/>
    <w:rsid w:val="00E60E91"/>
    <w:rsid w:val="00E61196"/>
    <w:rsid w:val="00E64373"/>
    <w:rsid w:val="00E66663"/>
    <w:rsid w:val="00E70E92"/>
    <w:rsid w:val="00E71731"/>
    <w:rsid w:val="00E727D4"/>
    <w:rsid w:val="00E7451D"/>
    <w:rsid w:val="00E74DDA"/>
    <w:rsid w:val="00E771B3"/>
    <w:rsid w:val="00E803CB"/>
    <w:rsid w:val="00E81B03"/>
    <w:rsid w:val="00E8207B"/>
    <w:rsid w:val="00E82ABE"/>
    <w:rsid w:val="00E8338A"/>
    <w:rsid w:val="00E845DD"/>
    <w:rsid w:val="00E86C2A"/>
    <w:rsid w:val="00E90A94"/>
    <w:rsid w:val="00E9228D"/>
    <w:rsid w:val="00E92853"/>
    <w:rsid w:val="00E92BAA"/>
    <w:rsid w:val="00E95833"/>
    <w:rsid w:val="00EA0E34"/>
    <w:rsid w:val="00EA1F73"/>
    <w:rsid w:val="00EA344A"/>
    <w:rsid w:val="00EA5A59"/>
    <w:rsid w:val="00EA6627"/>
    <w:rsid w:val="00EB33EF"/>
    <w:rsid w:val="00EB5D0A"/>
    <w:rsid w:val="00EB705F"/>
    <w:rsid w:val="00EC1AA2"/>
    <w:rsid w:val="00EC3825"/>
    <w:rsid w:val="00EC3D21"/>
    <w:rsid w:val="00EC3E59"/>
    <w:rsid w:val="00EC6080"/>
    <w:rsid w:val="00ED0D61"/>
    <w:rsid w:val="00ED5D44"/>
    <w:rsid w:val="00ED7FCC"/>
    <w:rsid w:val="00EE338D"/>
    <w:rsid w:val="00EE512E"/>
    <w:rsid w:val="00EF1C31"/>
    <w:rsid w:val="00EF23C1"/>
    <w:rsid w:val="00EF2B77"/>
    <w:rsid w:val="00EF72AA"/>
    <w:rsid w:val="00F02664"/>
    <w:rsid w:val="00F05BA0"/>
    <w:rsid w:val="00F115DA"/>
    <w:rsid w:val="00F22799"/>
    <w:rsid w:val="00F23696"/>
    <w:rsid w:val="00F24085"/>
    <w:rsid w:val="00F250E6"/>
    <w:rsid w:val="00F3157C"/>
    <w:rsid w:val="00F32516"/>
    <w:rsid w:val="00F32BA1"/>
    <w:rsid w:val="00F33A37"/>
    <w:rsid w:val="00F3463A"/>
    <w:rsid w:val="00F34788"/>
    <w:rsid w:val="00F34AC3"/>
    <w:rsid w:val="00F35D4A"/>
    <w:rsid w:val="00F458CC"/>
    <w:rsid w:val="00F51C7E"/>
    <w:rsid w:val="00F527DC"/>
    <w:rsid w:val="00F53166"/>
    <w:rsid w:val="00F533BA"/>
    <w:rsid w:val="00F5455C"/>
    <w:rsid w:val="00F569B9"/>
    <w:rsid w:val="00F618D1"/>
    <w:rsid w:val="00F61B42"/>
    <w:rsid w:val="00F61B95"/>
    <w:rsid w:val="00F63A3E"/>
    <w:rsid w:val="00F63A69"/>
    <w:rsid w:val="00F64653"/>
    <w:rsid w:val="00F65347"/>
    <w:rsid w:val="00F65874"/>
    <w:rsid w:val="00F72B73"/>
    <w:rsid w:val="00F768EB"/>
    <w:rsid w:val="00F77B70"/>
    <w:rsid w:val="00F81280"/>
    <w:rsid w:val="00F8622D"/>
    <w:rsid w:val="00F86850"/>
    <w:rsid w:val="00F94190"/>
    <w:rsid w:val="00F964A3"/>
    <w:rsid w:val="00F96585"/>
    <w:rsid w:val="00FA1100"/>
    <w:rsid w:val="00FA2232"/>
    <w:rsid w:val="00FA2537"/>
    <w:rsid w:val="00FA42D0"/>
    <w:rsid w:val="00FA476E"/>
    <w:rsid w:val="00FA701F"/>
    <w:rsid w:val="00FA7F65"/>
    <w:rsid w:val="00FB4764"/>
    <w:rsid w:val="00FB7FC3"/>
    <w:rsid w:val="00FC1600"/>
    <w:rsid w:val="00FC5070"/>
    <w:rsid w:val="00FC5499"/>
    <w:rsid w:val="00FC5588"/>
    <w:rsid w:val="00FC6AD7"/>
    <w:rsid w:val="00FD4385"/>
    <w:rsid w:val="00FD531E"/>
    <w:rsid w:val="00FD76CA"/>
    <w:rsid w:val="00FD79DC"/>
    <w:rsid w:val="00FE0652"/>
    <w:rsid w:val="00FE089C"/>
    <w:rsid w:val="00FE08E3"/>
    <w:rsid w:val="00FE0C85"/>
    <w:rsid w:val="00FE0F69"/>
    <w:rsid w:val="00FE2247"/>
    <w:rsid w:val="00FE3553"/>
    <w:rsid w:val="00FE3A2E"/>
    <w:rsid w:val="00FE5182"/>
    <w:rsid w:val="00FE67CD"/>
    <w:rsid w:val="00FE6B54"/>
    <w:rsid w:val="00FE79F6"/>
    <w:rsid w:val="00FE7A71"/>
    <w:rsid w:val="00FF0743"/>
    <w:rsid w:val="00FF26EB"/>
    <w:rsid w:val="00FF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6A4F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CD"/>
  </w:style>
  <w:style w:type="paragraph" w:styleId="Heading1">
    <w:name w:val="heading 1"/>
    <w:basedOn w:val="Normal"/>
    <w:next w:val="Normal"/>
    <w:link w:val="Heading1Char"/>
    <w:uiPriority w:val="9"/>
    <w:qFormat/>
    <w:rsid w:val="005767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67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7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7C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7C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7C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7C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7C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7C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7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67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7C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7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5767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7CD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styleId="Strong">
    <w:name w:val="Strong"/>
    <w:basedOn w:val="DefaultParagraphFont"/>
    <w:uiPriority w:val="22"/>
    <w:qFormat/>
    <w:rsid w:val="005767CD"/>
    <w:rPr>
      <w:b/>
      <w:bCs/>
    </w:rPr>
  </w:style>
  <w:style w:type="character" w:styleId="Emphasis">
    <w:name w:val="Emphasis"/>
    <w:basedOn w:val="DefaultParagraphFont"/>
    <w:uiPriority w:val="20"/>
    <w:qFormat/>
    <w:rsid w:val="005767CD"/>
    <w:rPr>
      <w:i/>
      <w:iCs/>
    </w:rPr>
  </w:style>
  <w:style w:type="paragraph" w:styleId="ListParagraph">
    <w:name w:val="List Paragraph"/>
    <w:basedOn w:val="Normal"/>
    <w:uiPriority w:val="34"/>
    <w:qFormat/>
    <w:rsid w:val="00F33A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053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53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0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053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053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053"/>
    <w:rPr>
      <w:rFonts w:ascii="Tahoma" w:hAnsi="Tahoma" w:cs="Tahoma"/>
      <w:b/>
      <w:bCs/>
      <w:sz w:val="16"/>
      <w:szCs w:val="20"/>
      <w:lang w:val="en-US"/>
    </w:rPr>
  </w:style>
  <w:style w:type="numbering" w:customStyle="1" w:styleId="KeineListe1">
    <w:name w:val="Keine Liste1"/>
    <w:next w:val="NoList"/>
    <w:uiPriority w:val="99"/>
    <w:semiHidden/>
    <w:unhideWhenUsed/>
    <w:rsid w:val="00AF1B7F"/>
  </w:style>
  <w:style w:type="table" w:styleId="TableGrid">
    <w:name w:val="Table Grid"/>
    <w:basedOn w:val="TableNormal"/>
    <w:uiPriority w:val="39"/>
    <w:rsid w:val="00AF1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TableNormal"/>
    <w:uiPriority w:val="99"/>
    <w:rsid w:val="00AF1B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mithellemGitternetz1">
    <w:name w:val="Tabelle mit hellem Gitternetz1"/>
    <w:basedOn w:val="TableNormal"/>
    <w:uiPriority w:val="40"/>
    <w:rsid w:val="00AF1B7F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ftung1">
    <w:name w:val="Beschriftung1"/>
    <w:basedOn w:val="Normal"/>
    <w:next w:val="Normal"/>
    <w:uiPriority w:val="35"/>
    <w:unhideWhenUsed/>
    <w:rsid w:val="00AF1B7F"/>
    <w:pPr>
      <w:spacing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nhideWhenUsed/>
    <w:rsid w:val="00AF1B7F"/>
    <w:pPr>
      <w:widowControl w:val="0"/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character" w:customStyle="1" w:styleId="HeaderChar">
    <w:name w:val="Header Char"/>
    <w:basedOn w:val="DefaultParagraphFont"/>
    <w:link w:val="Header"/>
    <w:rsid w:val="00AF1B7F"/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paragraph" w:styleId="BodyText">
    <w:name w:val="Body Text"/>
    <w:basedOn w:val="Normal"/>
    <w:link w:val="BodyTextChar"/>
    <w:semiHidden/>
    <w:unhideWhenUsed/>
    <w:rsid w:val="00AF1B7F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character" w:customStyle="1" w:styleId="BodyTextChar">
    <w:name w:val="Body Text Char"/>
    <w:basedOn w:val="DefaultParagraphFont"/>
    <w:link w:val="BodyText"/>
    <w:semiHidden/>
    <w:rsid w:val="00AF1B7F"/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paragraph" w:styleId="List">
    <w:name w:val="List"/>
    <w:basedOn w:val="BodyText"/>
    <w:semiHidden/>
    <w:unhideWhenUsed/>
    <w:rsid w:val="00AF1B7F"/>
  </w:style>
  <w:style w:type="paragraph" w:customStyle="1" w:styleId="berschrift">
    <w:name w:val="Überschrift"/>
    <w:basedOn w:val="Normal"/>
    <w:next w:val="BodyText"/>
    <w:rsid w:val="00AF1B7F"/>
    <w:pPr>
      <w:keepNext/>
      <w:widowControl w:val="0"/>
      <w:suppressAutoHyphens/>
      <w:spacing w:before="240" w:after="120" w:line="240" w:lineRule="auto"/>
    </w:pPr>
    <w:rPr>
      <w:rFonts w:ascii="Arial" w:eastAsia="SimSun" w:hAnsi="Arial" w:cs="Mangal"/>
      <w:kern w:val="2"/>
      <w:sz w:val="28"/>
      <w:szCs w:val="28"/>
      <w:lang w:val="en-GB" w:eastAsia="hi-IN" w:bidi="hi-IN"/>
    </w:rPr>
  </w:style>
  <w:style w:type="paragraph" w:styleId="Revision">
    <w:name w:val="Revision"/>
    <w:hidden/>
    <w:uiPriority w:val="99"/>
    <w:semiHidden/>
    <w:rsid w:val="00AF1B7F"/>
    <w:pPr>
      <w:spacing w:after="0" w:line="240" w:lineRule="auto"/>
    </w:pPr>
    <w:rPr>
      <w:rFonts w:ascii="Calibri Light" w:hAnsi="Calibri Light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AF1B7F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AF1B7F"/>
    <w:pPr>
      <w:tabs>
        <w:tab w:val="center" w:pos="4536"/>
        <w:tab w:val="right" w:pos="9072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F1B7F"/>
    <w:rPr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F1B7F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7C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7C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7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7C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7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67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7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767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5767C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767C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767C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7C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7C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767C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767CD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767CD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767C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767C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67CD"/>
    <w:p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CD"/>
  </w:style>
  <w:style w:type="paragraph" w:styleId="Heading1">
    <w:name w:val="heading 1"/>
    <w:basedOn w:val="Normal"/>
    <w:next w:val="Normal"/>
    <w:link w:val="Heading1Char"/>
    <w:uiPriority w:val="9"/>
    <w:qFormat/>
    <w:rsid w:val="005767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67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7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7C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7C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7C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7C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7C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7C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7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67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7C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7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5767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7CD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styleId="Strong">
    <w:name w:val="Strong"/>
    <w:basedOn w:val="DefaultParagraphFont"/>
    <w:uiPriority w:val="22"/>
    <w:qFormat/>
    <w:rsid w:val="005767CD"/>
    <w:rPr>
      <w:b/>
      <w:bCs/>
    </w:rPr>
  </w:style>
  <w:style w:type="character" w:styleId="Emphasis">
    <w:name w:val="Emphasis"/>
    <w:basedOn w:val="DefaultParagraphFont"/>
    <w:uiPriority w:val="20"/>
    <w:qFormat/>
    <w:rsid w:val="005767CD"/>
    <w:rPr>
      <w:i/>
      <w:iCs/>
    </w:rPr>
  </w:style>
  <w:style w:type="paragraph" w:styleId="ListParagraph">
    <w:name w:val="List Paragraph"/>
    <w:basedOn w:val="Normal"/>
    <w:uiPriority w:val="34"/>
    <w:qFormat/>
    <w:rsid w:val="00F33A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0053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053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0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053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053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053"/>
    <w:rPr>
      <w:rFonts w:ascii="Tahoma" w:hAnsi="Tahoma" w:cs="Tahoma"/>
      <w:b/>
      <w:bCs/>
      <w:sz w:val="16"/>
      <w:szCs w:val="20"/>
      <w:lang w:val="en-US"/>
    </w:rPr>
  </w:style>
  <w:style w:type="numbering" w:customStyle="1" w:styleId="KeineListe1">
    <w:name w:val="Keine Liste1"/>
    <w:next w:val="NoList"/>
    <w:uiPriority w:val="99"/>
    <w:semiHidden/>
    <w:unhideWhenUsed/>
    <w:rsid w:val="00AF1B7F"/>
  </w:style>
  <w:style w:type="table" w:styleId="TableGrid">
    <w:name w:val="Table Grid"/>
    <w:basedOn w:val="TableNormal"/>
    <w:uiPriority w:val="39"/>
    <w:rsid w:val="00AF1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TableNormal"/>
    <w:uiPriority w:val="99"/>
    <w:rsid w:val="00AF1B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mithellemGitternetz1">
    <w:name w:val="Tabelle mit hellem Gitternetz1"/>
    <w:basedOn w:val="TableNormal"/>
    <w:uiPriority w:val="40"/>
    <w:rsid w:val="00AF1B7F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ftung1">
    <w:name w:val="Beschriftung1"/>
    <w:basedOn w:val="Normal"/>
    <w:next w:val="Normal"/>
    <w:uiPriority w:val="35"/>
    <w:unhideWhenUsed/>
    <w:rsid w:val="00AF1B7F"/>
    <w:pPr>
      <w:spacing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nhideWhenUsed/>
    <w:rsid w:val="00AF1B7F"/>
    <w:pPr>
      <w:widowControl w:val="0"/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character" w:customStyle="1" w:styleId="HeaderChar">
    <w:name w:val="Header Char"/>
    <w:basedOn w:val="DefaultParagraphFont"/>
    <w:link w:val="Header"/>
    <w:rsid w:val="00AF1B7F"/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paragraph" w:styleId="BodyText">
    <w:name w:val="Body Text"/>
    <w:basedOn w:val="Normal"/>
    <w:link w:val="BodyTextChar"/>
    <w:semiHidden/>
    <w:unhideWhenUsed/>
    <w:rsid w:val="00AF1B7F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character" w:customStyle="1" w:styleId="BodyTextChar">
    <w:name w:val="Body Text Char"/>
    <w:basedOn w:val="DefaultParagraphFont"/>
    <w:link w:val="BodyText"/>
    <w:semiHidden/>
    <w:rsid w:val="00AF1B7F"/>
    <w:rPr>
      <w:rFonts w:ascii="Times New Roman" w:eastAsia="SimSun" w:hAnsi="Times New Roman" w:cs="Mangal"/>
      <w:kern w:val="2"/>
      <w:sz w:val="24"/>
      <w:szCs w:val="24"/>
      <w:lang w:val="en-GB" w:eastAsia="hi-IN" w:bidi="hi-IN"/>
    </w:rPr>
  </w:style>
  <w:style w:type="paragraph" w:styleId="List">
    <w:name w:val="List"/>
    <w:basedOn w:val="BodyText"/>
    <w:semiHidden/>
    <w:unhideWhenUsed/>
    <w:rsid w:val="00AF1B7F"/>
  </w:style>
  <w:style w:type="paragraph" w:customStyle="1" w:styleId="berschrift">
    <w:name w:val="Überschrift"/>
    <w:basedOn w:val="Normal"/>
    <w:next w:val="BodyText"/>
    <w:rsid w:val="00AF1B7F"/>
    <w:pPr>
      <w:keepNext/>
      <w:widowControl w:val="0"/>
      <w:suppressAutoHyphens/>
      <w:spacing w:before="240" w:after="120" w:line="240" w:lineRule="auto"/>
    </w:pPr>
    <w:rPr>
      <w:rFonts w:ascii="Arial" w:eastAsia="SimSun" w:hAnsi="Arial" w:cs="Mangal"/>
      <w:kern w:val="2"/>
      <w:sz w:val="28"/>
      <w:szCs w:val="28"/>
      <w:lang w:val="en-GB" w:eastAsia="hi-IN" w:bidi="hi-IN"/>
    </w:rPr>
  </w:style>
  <w:style w:type="paragraph" w:styleId="Revision">
    <w:name w:val="Revision"/>
    <w:hidden/>
    <w:uiPriority w:val="99"/>
    <w:semiHidden/>
    <w:rsid w:val="00AF1B7F"/>
    <w:pPr>
      <w:spacing w:after="0" w:line="240" w:lineRule="auto"/>
    </w:pPr>
    <w:rPr>
      <w:rFonts w:ascii="Calibri Light" w:hAnsi="Calibri Light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AF1B7F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AF1B7F"/>
    <w:pPr>
      <w:tabs>
        <w:tab w:val="center" w:pos="4536"/>
        <w:tab w:val="right" w:pos="9072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F1B7F"/>
    <w:rPr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F1B7F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7C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7C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7C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7C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7C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67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7C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767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5767C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767C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767C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7C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7C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767C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767CD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767CD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767C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767C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67C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28C63-D1F5-9640-AA56-744328D55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0</Characters>
  <Application>Microsoft Macintosh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etzler</dc:creator>
  <cp:lastModifiedBy>Janet van Uem</cp:lastModifiedBy>
  <cp:revision>3</cp:revision>
  <dcterms:created xsi:type="dcterms:W3CDTF">2016-06-25T18:41:00Z</dcterms:created>
  <dcterms:modified xsi:type="dcterms:W3CDTF">2016-06-25T18:43:00Z</dcterms:modified>
</cp:coreProperties>
</file>